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5FA7FB" w14:textId="36590C3B" w:rsidR="00DF381F" w:rsidRPr="00211C7A" w:rsidRDefault="00DF381F" w:rsidP="00211C7A">
      <w:pPr>
        <w:pStyle w:val="berschrift1"/>
        <w:spacing w:before="0"/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</w:pPr>
      <w:r w:rsidRPr="00211C7A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Supporting Information 1. </w:t>
      </w:r>
      <w:r w:rsidR="003941A1" w:rsidRPr="00211C7A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Pre-Survey and Qualitative Interview</w:t>
      </w:r>
      <w:r w:rsidR="00211C7A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 </w:t>
      </w:r>
      <w:r w:rsidR="003941A1" w:rsidRPr="00211C7A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>Guide</w:t>
      </w:r>
      <w:r w:rsidR="00D4470B" w:rsidRPr="00211C7A">
        <w:rPr>
          <w:rFonts w:ascii="Times New Roman" w:hAnsi="Times New Roman" w:cs="Times New Roman"/>
          <w:b/>
          <w:bCs/>
          <w:color w:val="000000" w:themeColor="text1"/>
          <w:sz w:val="32"/>
          <w:szCs w:val="32"/>
          <w:lang w:val="en-GB"/>
        </w:rPr>
        <w:t xml:space="preserve"> (T2)</w:t>
      </w:r>
    </w:p>
    <w:p w14:paraId="2463230D" w14:textId="77777777" w:rsidR="003941A1" w:rsidRPr="003941A1" w:rsidRDefault="003941A1" w:rsidP="003941A1">
      <w:pPr>
        <w:rPr>
          <w:lang w:val="en-GB"/>
        </w:rPr>
      </w:pPr>
    </w:p>
    <w:p w14:paraId="2EA01764" w14:textId="14A231DD" w:rsidR="00400579" w:rsidRPr="00211C7A" w:rsidRDefault="00FD6968" w:rsidP="00211C7A">
      <w:pPr>
        <w:pStyle w:val="berschrift2"/>
        <w:rPr>
          <w:rFonts w:ascii="Times New Roman" w:hAnsi="Times New Roman" w:cs="Times New Roman"/>
          <w:color w:val="000000" w:themeColor="text1"/>
          <w:sz w:val="28"/>
          <w:szCs w:val="28"/>
          <w:u w:val="single"/>
          <w:lang w:val="en-GB"/>
        </w:rPr>
      </w:pPr>
      <w:r w:rsidRPr="00211C7A">
        <w:rPr>
          <w:rFonts w:ascii="Times New Roman" w:hAnsi="Times New Roman" w:cs="Times New Roman"/>
          <w:color w:val="000000" w:themeColor="text1"/>
          <w:sz w:val="28"/>
          <w:szCs w:val="28"/>
          <w:u w:val="single"/>
          <w:lang w:val="en-GB"/>
        </w:rPr>
        <w:t>Pre-Sur</w:t>
      </w:r>
      <w:r w:rsidR="00912D45" w:rsidRPr="00211C7A">
        <w:rPr>
          <w:rFonts w:ascii="Times New Roman" w:hAnsi="Times New Roman" w:cs="Times New Roman"/>
          <w:color w:val="000000" w:themeColor="text1"/>
          <w:sz w:val="28"/>
          <w:szCs w:val="28"/>
          <w:u w:val="single"/>
          <w:lang w:val="en-GB"/>
        </w:rPr>
        <w:t>vey</w:t>
      </w:r>
    </w:p>
    <w:p w14:paraId="5B050EAC" w14:textId="335D6273" w:rsidR="00400579" w:rsidRPr="009117F7" w:rsidRDefault="00400579" w:rsidP="00400579">
      <w:pPr>
        <w:rPr>
          <w:rFonts w:ascii="Times New Roman" w:hAnsi="Times New Roman" w:cs="Times New Roman"/>
          <w:b/>
          <w:bCs/>
          <w:lang w:val="en-GB"/>
        </w:rPr>
      </w:pPr>
      <w:r w:rsidRPr="009117F7">
        <w:rPr>
          <w:rFonts w:ascii="Times New Roman" w:hAnsi="Times New Roman" w:cs="Times New Roman"/>
          <w:b/>
          <w:bCs/>
          <w:lang w:val="en-GB"/>
        </w:rPr>
        <w:t xml:space="preserve">1. </w:t>
      </w:r>
      <w:r w:rsidRPr="009117F7">
        <w:rPr>
          <w:rFonts w:ascii="Times New Roman" w:hAnsi="Times New Roman" w:cs="Times New Roman"/>
          <w:b/>
          <w:bCs/>
          <w:lang w:val="en-GB"/>
        </w:rPr>
        <w:tab/>
      </w:r>
      <w:r w:rsidR="007976BB">
        <w:rPr>
          <w:rFonts w:ascii="Times New Roman" w:hAnsi="Times New Roman" w:cs="Times New Roman"/>
          <w:b/>
          <w:bCs/>
          <w:lang w:val="en-GB"/>
        </w:rPr>
        <w:t>Pseudonym</w:t>
      </w:r>
    </w:p>
    <w:p w14:paraId="6AA88A0E" w14:textId="7B09D270" w:rsidR="00400579" w:rsidRPr="00400579" w:rsidRDefault="00400579" w:rsidP="00400579">
      <w:pPr>
        <w:ind w:left="603" w:firstLine="105"/>
        <w:rPr>
          <w:rFonts w:ascii="Times New Roman" w:hAnsi="Times New Roman" w:cs="Times New Roman"/>
          <w:sz w:val="36"/>
          <w:szCs w:val="32"/>
          <w:lang w:val="en-GB"/>
        </w:rPr>
      </w:pPr>
      <w:r w:rsidRPr="00400579">
        <w:rPr>
          <w:rFonts w:ascii="Times New Roman" w:hAnsi="Times New Roman" w:cs="Times New Roman"/>
          <w:color w:val="494949"/>
          <w:sz w:val="22"/>
          <w:szCs w:val="32"/>
          <w:lang w:val="en-GB"/>
        </w:rPr>
        <w:t>Please enter your study code that you have been assigned by us here</w:t>
      </w:r>
      <w:r w:rsidR="008F73B8">
        <w:rPr>
          <w:rFonts w:ascii="Times New Roman" w:hAnsi="Times New Roman" w:cs="Times New Roman"/>
          <w:color w:val="494949"/>
          <w:sz w:val="22"/>
          <w:szCs w:val="32"/>
          <w:lang w:val="en-GB"/>
        </w:rPr>
        <w:t>:</w:t>
      </w:r>
    </w:p>
    <w:p w14:paraId="74C03A1E" w14:textId="36A24201" w:rsidR="00400579" w:rsidRDefault="007208E4" w:rsidP="00400579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400579">
        <w:rPr>
          <w:rFonts w:ascii="Times New Roman" w:hAnsi="Times New Roman" w:cs="Times New Roman"/>
          <w:noProof/>
          <w:sz w:val="22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09CAE36E" wp14:editId="63E7F3E8">
                <wp:simplePos x="0" y="0"/>
                <wp:positionH relativeFrom="column">
                  <wp:posOffset>459105</wp:posOffset>
                </wp:positionH>
                <wp:positionV relativeFrom="paragraph">
                  <wp:posOffset>8890</wp:posOffset>
                </wp:positionV>
                <wp:extent cx="2463800" cy="209550"/>
                <wp:effectExtent l="0" t="0" r="12700" b="19050"/>
                <wp:wrapNone/>
                <wp:docPr id="153142576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63800" cy="20955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D697DC" w14:textId="77777777" w:rsidR="007208E4" w:rsidRDefault="007208E4" w:rsidP="007208E4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9CAE36E"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36.15pt;margin-top:.7pt;width:194pt;height:16.5pt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UZAGwIAABkEAAAOAAAAZHJzL2Uyb0RvYy54bWysU9uO2yAQfa/Uf0C8N3bcON1YcVbbbLeq&#10;tL1I234AxjhGBYYCib39+h2wNxu1b1VfEDDDmXPODNvrUStyEs5LMDVdLnJKhOHQSnOo6Y/vd2+u&#10;KPGBmZYpMKKmj8LT693rV9vBVqKAHlQrHEEQ46vB1rQPwVZZ5nkvNPMLsMJgsAOnWcCjO2StYwOi&#10;a5UVeb7OBnCtdcCF93h7OwXpLuF3neDha9d5EYiqKXILaXVpbeKa7basOjhme8lnGuwfWGgmDRY9&#10;Q92ywMjRyb+gtOQOPHRhwUFn0HWSi6QB1SzzP9Q89MyKpAXN8fZsk/9/sPzL6cF+cySM72HEBiYR&#10;3t4D/+mJgX3PzEHcOAdDL1iLhZfRsmywvpqfRqt95SNIM3yGFpvMjgES0Ng5HV1BnQTRsQGPZ9PF&#10;GAjHy2K1fnuVY4hjrMg3ZZm6krHq+bV1PnwUoEnc1NRhUxM6O937ENmw6jklFjNwJ5VKjVWGDDXd&#10;lEU56QIl2xiMaWnExF45cmI4HM1h0q6OGkVMd+syR2JThXN6qucvkbQMOMNK6pqikPkJq6JhH0yb&#10;iAQm1bRHssrMDkbTJvvC2IyYGJ1soH1ELx1Ms4p/Czc9uN+UDDinNfW/jswJStQng/3YLFerONjp&#10;sCrfFXhwl5HmMsIMR6iaBkqm7T6kzzD5doN962Sy9IXJzBXnLymf/0oc8Mtzynr50bsnAAAA//8D&#10;AFBLAwQUAAYACAAAACEA1yaUz9sAAAAHAQAADwAAAGRycy9kb3ducmV2LnhtbEyOy07DMBBF90j8&#10;gzVI7KhDa7WQxqkCEhILJErKB7j2NInwI4rdJuHrGVawvA/de4rd5Cy74BC74CXcLzJg6HUwnW8k&#10;fB5e7h6AxaS8UTZ4lDBjhF15fVWo3ITRf+ClTg2jER9zJaFNqc85j7pFp+Ii9OgpO4XBqURyaLgZ&#10;1EjjzvJllq25U52nh1b1+Nyi/qrPTsKTrWZ83+v6lc9j9SgOOn5v3qS8vZmqLbCEU/orwy8+oUNJ&#10;TMdw9iYyK2GzXFGTfAGMYrHOSB8lrIQAXhb8P3/5AwAA//8DAFBLAQItABQABgAIAAAAIQC2gziS&#10;/gAAAOEBAAATAAAAAAAAAAAAAAAAAAAAAABbQ29udGVudF9UeXBlc10ueG1sUEsBAi0AFAAGAAgA&#10;AAAhADj9If/WAAAAlAEAAAsAAAAAAAAAAAAAAAAALwEAAF9yZWxzLy5yZWxzUEsBAi0AFAAGAAgA&#10;AAAhAJ9ZRkAbAgAAGQQAAA4AAAAAAAAAAAAAAAAALgIAAGRycy9lMm9Eb2MueG1sUEsBAi0AFAAG&#10;AAgAAAAhANcmlM/bAAAABwEAAA8AAAAAAAAAAAAAAAAAdQQAAGRycy9kb3ducmV2LnhtbFBLBQYA&#10;AAAABAAEAPMAAAB9BQAAAAA=&#10;" filled="f" strokecolor="#a5a5a5 [2092]">
                <v:textbox>
                  <w:txbxContent>
                    <w:p w14:paraId="0DD697DC" w14:textId="77777777" w:rsidR="007208E4" w:rsidRDefault="007208E4" w:rsidP="007208E4"/>
                  </w:txbxContent>
                </v:textbox>
              </v:shape>
            </w:pict>
          </mc:Fallback>
        </mc:AlternateContent>
      </w:r>
    </w:p>
    <w:p w14:paraId="76AEB624" w14:textId="77777777" w:rsidR="00564BC7" w:rsidRDefault="00564BC7" w:rsidP="0040057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42AEE05" w14:textId="141EA50E" w:rsidR="00400579" w:rsidRPr="009117F7" w:rsidRDefault="00400579" w:rsidP="00400579">
      <w:pPr>
        <w:rPr>
          <w:rFonts w:ascii="Times New Roman" w:hAnsi="Times New Roman" w:cs="Times New Roman"/>
          <w:b/>
          <w:bCs/>
          <w:lang w:val="en-GB"/>
        </w:rPr>
      </w:pPr>
      <w:r w:rsidRPr="009117F7">
        <w:rPr>
          <w:rFonts w:ascii="Times New Roman" w:hAnsi="Times New Roman" w:cs="Times New Roman"/>
          <w:b/>
          <w:bCs/>
          <w:lang w:val="en-GB"/>
        </w:rPr>
        <w:t>2.</w:t>
      </w:r>
      <w:r w:rsidRPr="009117F7">
        <w:rPr>
          <w:b/>
          <w:bCs/>
          <w:sz w:val="28"/>
          <w:szCs w:val="28"/>
          <w:lang w:val="en-GB"/>
        </w:rPr>
        <w:t xml:space="preserve"> </w:t>
      </w:r>
      <w:r w:rsidRPr="009117F7">
        <w:rPr>
          <w:rFonts w:ascii="Times New Roman" w:hAnsi="Times New Roman" w:cs="Times New Roman"/>
          <w:b/>
          <w:bCs/>
          <w:lang w:val="en-GB"/>
        </w:rPr>
        <w:tab/>
        <w:t>Personal data</w:t>
      </w:r>
    </w:p>
    <w:p w14:paraId="377508BA" w14:textId="42DB1F7A" w:rsidR="00400579" w:rsidRDefault="008F73B8" w:rsidP="00400579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400579">
        <w:rPr>
          <w:rFonts w:ascii="Times New Roman" w:hAnsi="Times New Roman" w:cs="Times New Roman"/>
          <w:noProof/>
          <w:sz w:val="22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5EC3E52F" wp14:editId="6B5370D9">
                <wp:simplePos x="0" y="0"/>
                <wp:positionH relativeFrom="column">
                  <wp:posOffset>459105</wp:posOffset>
                </wp:positionH>
                <wp:positionV relativeFrom="paragraph">
                  <wp:posOffset>259080</wp:posOffset>
                </wp:positionV>
                <wp:extent cx="387350" cy="203200"/>
                <wp:effectExtent l="0" t="0" r="12700" b="25400"/>
                <wp:wrapNone/>
                <wp:docPr id="21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350" cy="203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573B63" w14:textId="6F748233" w:rsidR="00400579" w:rsidRDefault="00400579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C3E52F" id="_x0000_s1027" type="#_x0000_t202" style="position:absolute;margin-left:36.15pt;margin-top:20.4pt;width:30.5pt;height:16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dnwfGwIAAB8EAAAOAAAAZHJzL2Uyb0RvYy54bWysU9tu3CAQfa/Uf0C8d+29JRtrvVG6aapK&#10;6UVK+wEY4zUqMBTYtbdfnwE7zqp9q/qCBgbOnHNm2N72WpGTcF6CKel8llMiDIdamkNJf3x/eLeh&#10;xAdmaqbAiJKehae3u7dvtp0txAJaULVwBEGMLzpb0jYEW2SZ563QzM/ACoPJBpxmAbfukNWOdYiu&#10;VbbI86usA1dbB1x4j6f3Q5LuEn7TCB6+No0XgaiSIreQVpfWKq7ZbsuKg2O2lXykwf6BhWbSYNEJ&#10;6p4FRo5O/gWlJXfgoQkzDjqDppFcJA2oZp7/oeapZVYkLWiOt5NN/v/B8i+nJ/vNkdC/hx4bmER4&#10;+wj8pycG9i0zB3HnHHStYDUWnkfLss76YnwarfaFjyBV9xlqbDI7BkhAfeN0dAV1EkTHBpwn00Uf&#10;CMfD5eZ6ucYMx9QiX2JTUwVWvDy2zoePAjSJQUkd9jSBs9OjD5EMK16uxFoGHqRSqa/KkK6kN+vF&#10;epAFStYxGa+lCRN75ciJ4WxUh0G6OmrUMJxdrfOJzHQ91fOXSFoGHGEldUk3+GB4woro1wdTJyKB&#10;STXESFaZ0cDo2eBe6KueyHp0N/pZQX1GRx0ME4s/DIMW3G9KOpzWkvpfR+YEJeqTwa7czFerON5p&#10;s1pfL3DjLjPVZYYZjlAlDZQM4T6kLzHYd4fda2Ry9pXJSBmnMBkw/pg45pf7dOv1X++eAQAA//8D&#10;AFBLAwQUAAYACAAAACEA5kJaTtwAAAAIAQAADwAAAGRycy9kb3ducmV2LnhtbEyPwU7DMBBE70j8&#10;g7VI3KhDU9ES4lQBCYkDEpDyAa69JBHxOordJuHr2ZzguPNGszP5fnKdOOMQWk8KblcJCCTjbUu1&#10;gs/D880ORIiarO48oYIZA+yLy4tcZ9aP9IHnKtaCQyhkWkETY59JGUyDToeV75GYffnB6cjnUEs7&#10;6JHDXSfXSXInnW6JPzS6x6cGzXd1cgoeu3LGt3dTvch5LO83BxN+tq9KXV9N5QOIiFP8M8NSn6tD&#10;wZ2O/kQ2iE7Bdp2yU8Em4QULT1MWjgvYgSxy+X9A8QsAAP//AwBQSwECLQAUAAYACAAAACEAtoM4&#10;kv4AAADhAQAAEwAAAAAAAAAAAAAAAAAAAAAAW0NvbnRlbnRfVHlwZXNdLnhtbFBLAQItABQABgAI&#10;AAAAIQA4/SH/1gAAAJQBAAALAAAAAAAAAAAAAAAAAC8BAABfcmVscy8ucmVsc1BLAQItABQABgAI&#10;AAAAIQAKdnwfGwIAAB8EAAAOAAAAAAAAAAAAAAAAAC4CAABkcnMvZTJvRG9jLnhtbFBLAQItABQA&#10;BgAIAAAAIQDmQlpO3AAAAAgBAAAPAAAAAAAAAAAAAAAAAHUEAABkcnMvZG93bnJldi54bWxQSwUG&#10;AAAAAAQABADzAAAAfgUAAAAA&#10;" filled="f" strokecolor="#a5a5a5 [2092]">
                <v:textbox>
                  <w:txbxContent>
                    <w:p w14:paraId="48573B63" w14:textId="6F748233" w:rsidR="00400579" w:rsidRDefault="00400579"/>
                  </w:txbxContent>
                </v:textbox>
              </v:shape>
            </w:pict>
          </mc:Fallback>
        </mc:AlternateContent>
      </w:r>
      <w:r w:rsidR="00400579">
        <w:rPr>
          <w:rFonts w:ascii="Times New Roman" w:hAnsi="Times New Roman" w:cs="Times New Roman"/>
          <w:sz w:val="22"/>
          <w:szCs w:val="22"/>
          <w:lang w:val="en-GB"/>
        </w:rPr>
        <w:tab/>
      </w:r>
      <w:r w:rsidR="00400579" w:rsidRPr="00400579">
        <w:rPr>
          <w:rFonts w:ascii="Times New Roman" w:hAnsi="Times New Roman" w:cs="Times New Roman"/>
          <w:sz w:val="22"/>
          <w:szCs w:val="22"/>
          <w:lang w:val="en-GB"/>
        </w:rPr>
        <w:t>Please enter your age</w:t>
      </w:r>
      <w:r>
        <w:rPr>
          <w:rFonts w:ascii="Times New Roman" w:hAnsi="Times New Roman" w:cs="Times New Roman"/>
          <w:sz w:val="22"/>
          <w:szCs w:val="22"/>
          <w:lang w:val="en-GB"/>
        </w:rPr>
        <w:t>:</w:t>
      </w:r>
    </w:p>
    <w:p w14:paraId="33FD3F0D" w14:textId="7DE87B56" w:rsidR="00400579" w:rsidRDefault="00400579" w:rsidP="00400579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ab/>
      </w:r>
      <w:r>
        <w:rPr>
          <w:rFonts w:ascii="Times New Roman" w:hAnsi="Times New Roman" w:cs="Times New Roman"/>
          <w:sz w:val="22"/>
          <w:szCs w:val="22"/>
          <w:lang w:val="en-GB"/>
        </w:rPr>
        <w:tab/>
        <w:t>Years</w:t>
      </w:r>
    </w:p>
    <w:p w14:paraId="753FBBBE" w14:textId="0EDDEECC" w:rsidR="008F73B8" w:rsidRDefault="008F73B8" w:rsidP="008F73B8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400579">
        <w:rPr>
          <w:rFonts w:ascii="Times New Roman" w:hAnsi="Times New Roman" w:cs="Times New Roman"/>
          <w:noProof/>
          <w:sz w:val="22"/>
          <w:szCs w:val="22"/>
          <w:lang w:eastAsia="de-DE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631D7B21" wp14:editId="731EAE18">
                <wp:simplePos x="0" y="0"/>
                <wp:positionH relativeFrom="column">
                  <wp:posOffset>463550</wp:posOffset>
                </wp:positionH>
                <wp:positionV relativeFrom="paragraph">
                  <wp:posOffset>250825</wp:posOffset>
                </wp:positionV>
                <wp:extent cx="387350" cy="203200"/>
                <wp:effectExtent l="0" t="0" r="12700" b="25400"/>
                <wp:wrapNone/>
                <wp:docPr id="43083364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87350" cy="203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E490502" w14:textId="77777777" w:rsidR="008F73B8" w:rsidRDefault="008F73B8" w:rsidP="008F73B8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1D7B21" id="_x0000_s1028" type="#_x0000_t202" style="position:absolute;margin-left:36.5pt;margin-top:19.75pt;width:30.5pt;height:16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qL7eHAIAAB8EAAAOAAAAZHJzL2Uyb0RvYy54bWysU9tuGyEQfa/Uf0C817u+Jc7K6yh1mqpS&#10;epHSfgALrBcVGArYu+7XZ2Adx2rfqr6ggYEz55wZ1reD0eQgfVBgazqdlJRIy0Eou6vpj+8P71aU&#10;hMisYBqsrOlRBnq7eftm3btKzqADLaQnCGJD1buadjG6qigC76RhYQJOWky24A2LuPW7QnjWI7rR&#10;xawsr4oevHAeuAwBT+/HJN1k/LaVPH5t2yAj0TVFbjGvPq9NWovNmlU7z1yn+IkG+wcWhimLRc9Q&#10;9ywysvfqLyijuIcAbZxwMAW0reIya0A10/IPNU8dczJrQXOCO9sU/h8s/3J4ct88icN7GLCBWURw&#10;j8B/BmJh2zG7k3feQ99JJrDwNFlW9C5Up6fJ6lCFBNL0n0Fgk9k+QgYaWm+SK6iTIDo24Hg2XQ6R&#10;cDycr67nS8xwTM3KOTY1V2DVy2PnQ/wowZAU1NRjTzM4OzyGmMiw6uVKqmXhQWmd+6ot6Wt6s5wt&#10;R1mglUjJdC1PmNxqTw4MZ6PZjdL13qCG8exqWZ7JnK/neuESyaiII6yVqekKH4xPWJX8+mBFJhKZ&#10;0mOMZLU9GZg8G92LQzMQJdCApD352YA4oqMexonFH4ZBB/43JT1Oa03Drz3zkhL9yWJXbqaLRRrv&#10;vFksr2e48ZeZ5jLDLEeomkZKxnAb85cY7bvD7rUqO/vK5EQZpzAbcPoxacwv9/nW67/ePAMAAP//&#10;AwBQSwMEFAAGAAgAAAAhAAhbJSvdAAAACAEAAA8AAABkcnMvZG93bnJldi54bWxMj8FOwzAMhu9I&#10;vENkJG4sHd0YK02ngoTEAQnoeIAsMW1F41RNtrY8Pd4JjvZn/f7+fDe5TpxwCK0nBctFAgLJeNtS&#10;reBz/3xzDyJETVZ3nlDBjAF2xeVFrjPrR/rAUxVrwSEUMq2gibHPpAymQafDwvdIzL784HTkcail&#10;HfTI4a6Tt0lyJ51uiT80usenBs13dXQKHrtyxrd3U73IeSy3q70JP5tXpa6vpvIBRMQp/h3DWZ/V&#10;oWCngz+SDaJTsEm5SlSQbtcgzjxd8eLAYLkGWeTyf4HiFwAA//8DAFBLAQItABQABgAIAAAAIQC2&#10;gziS/gAAAOEBAAATAAAAAAAAAAAAAAAAAAAAAABbQ29udGVudF9UeXBlc10ueG1sUEsBAi0AFAAG&#10;AAgAAAAhADj9If/WAAAAlAEAAAsAAAAAAAAAAAAAAAAALwEAAF9yZWxzLy5yZWxzUEsBAi0AFAAG&#10;AAgAAAAhAD2ovt4cAgAAHwQAAA4AAAAAAAAAAAAAAAAALgIAAGRycy9lMm9Eb2MueG1sUEsBAi0A&#10;FAAGAAgAAAAhAAhbJSvdAAAACAEAAA8AAAAAAAAAAAAAAAAAdgQAAGRycy9kb3ducmV2LnhtbFBL&#10;BQYAAAAABAAEAPMAAACABQAAAAA=&#10;" filled="f" strokecolor="#a5a5a5 [2092]">
                <v:textbox>
                  <w:txbxContent>
                    <w:p w14:paraId="6E490502" w14:textId="77777777" w:rsidR="008F73B8" w:rsidRDefault="008F73B8" w:rsidP="008F73B8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sz w:val="22"/>
          <w:szCs w:val="22"/>
          <w:lang w:val="en-GB"/>
        </w:rPr>
        <w:tab/>
      </w:r>
      <w:r w:rsidRPr="008F73B8">
        <w:rPr>
          <w:rFonts w:ascii="Times New Roman" w:hAnsi="Times New Roman" w:cs="Times New Roman"/>
          <w:sz w:val="22"/>
          <w:szCs w:val="22"/>
          <w:lang w:val="en-GB"/>
        </w:rPr>
        <w:t xml:space="preserve">For how long have you been a member of the </w:t>
      </w:r>
      <w:r w:rsidR="000B0BC6">
        <w:rPr>
          <w:rFonts w:ascii="Times New Roman" w:hAnsi="Times New Roman" w:cs="Times New Roman"/>
          <w:sz w:val="22"/>
          <w:szCs w:val="22"/>
          <w:lang w:val="en-GB"/>
        </w:rPr>
        <w:t>p</w:t>
      </w:r>
      <w:r w:rsidRPr="008F73B8">
        <w:rPr>
          <w:rFonts w:ascii="Times New Roman" w:hAnsi="Times New Roman" w:cs="Times New Roman"/>
          <w:sz w:val="22"/>
          <w:szCs w:val="22"/>
          <w:lang w:val="en-GB"/>
        </w:rPr>
        <w:t>atient</w:t>
      </w:r>
      <w:r w:rsidR="00AA71E0">
        <w:rPr>
          <w:rFonts w:ascii="Times New Roman" w:hAnsi="Times New Roman" w:cs="Times New Roman"/>
          <w:sz w:val="22"/>
          <w:szCs w:val="22"/>
          <w:lang w:val="en-GB"/>
        </w:rPr>
        <w:t xml:space="preserve"> and family</w:t>
      </w:r>
      <w:r w:rsidRPr="008F73B8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B0BC6">
        <w:rPr>
          <w:rFonts w:ascii="Times New Roman" w:hAnsi="Times New Roman" w:cs="Times New Roman"/>
          <w:sz w:val="22"/>
          <w:szCs w:val="22"/>
          <w:lang w:val="en-GB"/>
        </w:rPr>
        <w:t>a</w:t>
      </w:r>
      <w:r w:rsidRPr="008F73B8">
        <w:rPr>
          <w:rFonts w:ascii="Times New Roman" w:hAnsi="Times New Roman" w:cs="Times New Roman"/>
          <w:sz w:val="22"/>
          <w:szCs w:val="22"/>
          <w:lang w:val="en-GB"/>
        </w:rPr>
        <w:t xml:space="preserve">dvisory </w:t>
      </w:r>
      <w:r w:rsidR="000B0BC6">
        <w:rPr>
          <w:rFonts w:ascii="Times New Roman" w:hAnsi="Times New Roman" w:cs="Times New Roman"/>
          <w:sz w:val="22"/>
          <w:szCs w:val="22"/>
          <w:lang w:val="en-GB"/>
        </w:rPr>
        <w:t>c</w:t>
      </w:r>
      <w:r w:rsidRPr="008F73B8">
        <w:rPr>
          <w:rFonts w:ascii="Times New Roman" w:hAnsi="Times New Roman" w:cs="Times New Roman"/>
          <w:sz w:val="22"/>
          <w:szCs w:val="22"/>
          <w:lang w:val="en-GB"/>
        </w:rPr>
        <w:t>ouncil</w:t>
      </w:r>
      <w:r w:rsidR="00AA71E0">
        <w:rPr>
          <w:rFonts w:ascii="Times New Roman" w:hAnsi="Times New Roman" w:cs="Times New Roman"/>
          <w:sz w:val="22"/>
          <w:szCs w:val="22"/>
          <w:lang w:val="en-GB"/>
        </w:rPr>
        <w:t xml:space="preserve"> (PFAC)</w:t>
      </w:r>
      <w:r w:rsidRPr="008F73B8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29125306" w14:textId="7C178A19" w:rsidR="008F73B8" w:rsidRDefault="008F73B8" w:rsidP="008F73B8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ab/>
      </w:r>
      <w:r>
        <w:rPr>
          <w:rFonts w:ascii="Times New Roman" w:hAnsi="Times New Roman" w:cs="Times New Roman"/>
          <w:sz w:val="22"/>
          <w:szCs w:val="22"/>
          <w:lang w:val="en-GB"/>
        </w:rPr>
        <w:tab/>
        <w:t>Months</w:t>
      </w:r>
    </w:p>
    <w:p w14:paraId="7238AD69" w14:textId="711447AE" w:rsidR="00024941" w:rsidRDefault="00024941" w:rsidP="0040057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110F270" w14:textId="24EAC9B7" w:rsidR="00024941" w:rsidRDefault="00024941" w:rsidP="003A60D3">
      <w:pPr>
        <w:spacing w:after="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ab/>
      </w:r>
      <w:r w:rsidRPr="00024941">
        <w:rPr>
          <w:rFonts w:ascii="Times New Roman" w:hAnsi="Times New Roman" w:cs="Times New Roman"/>
          <w:sz w:val="22"/>
          <w:szCs w:val="22"/>
          <w:lang w:val="en-GB"/>
        </w:rPr>
        <w:t>Which groups of people</w:t>
      </w: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Pr="00024941">
        <w:rPr>
          <w:rFonts w:ascii="Times New Roman" w:hAnsi="Times New Roman" w:cs="Times New Roman"/>
          <w:sz w:val="22"/>
          <w:szCs w:val="22"/>
          <w:lang w:val="en-GB"/>
        </w:rPr>
        <w:t xml:space="preserve">on the </w:t>
      </w:r>
      <w:r w:rsidR="00120C46">
        <w:rPr>
          <w:rFonts w:ascii="Times New Roman" w:hAnsi="Times New Roman" w:cs="Times New Roman"/>
          <w:sz w:val="22"/>
          <w:szCs w:val="22"/>
          <w:lang w:val="en-GB"/>
        </w:rPr>
        <w:t xml:space="preserve">PFAC </w:t>
      </w:r>
      <w:r w:rsidRPr="00024941">
        <w:rPr>
          <w:rFonts w:ascii="Times New Roman" w:hAnsi="Times New Roman" w:cs="Times New Roman"/>
          <w:sz w:val="22"/>
          <w:szCs w:val="22"/>
          <w:lang w:val="en-GB"/>
        </w:rPr>
        <w:t>do you belong to?</w:t>
      </w:r>
    </w:p>
    <w:p w14:paraId="469FE06F" w14:textId="0EEC4B78" w:rsidR="00024941" w:rsidRPr="00024941" w:rsidRDefault="00024941" w:rsidP="00024941">
      <w:pPr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ab/>
      </w: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Please choose the </w:t>
      </w:r>
      <w:r w:rsidR="00D2066F" w:rsidRPr="00D2066F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>corresponding</w:t>
      </w: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 category (multiple options possible).</w:t>
      </w:r>
    </w:p>
    <w:tbl>
      <w:tblPr>
        <w:tblStyle w:val="Tabellenraster"/>
        <w:tblpPr w:leftFromText="141" w:rightFromText="141" w:vertAnchor="text" w:horzAnchor="margin" w:tblpX="704" w:tblpY="18"/>
        <w:tblW w:w="0" w:type="auto"/>
        <w:tblLook w:val="04A0" w:firstRow="1" w:lastRow="0" w:firstColumn="1" w:lastColumn="0" w:noHBand="0" w:noVBand="1"/>
      </w:tblPr>
      <w:tblGrid>
        <w:gridCol w:w="320"/>
        <w:gridCol w:w="242"/>
        <w:gridCol w:w="8505"/>
      </w:tblGrid>
      <w:tr w:rsidR="007A26A4" w14:paraId="718AE3A0" w14:textId="77777777" w:rsidTr="002E632D">
        <w:tc>
          <w:tcPr>
            <w:tcW w:w="320" w:type="dxa"/>
            <w:tcBorders>
              <w:right w:val="single" w:sz="4" w:space="0" w:color="auto"/>
            </w:tcBorders>
          </w:tcPr>
          <w:p w14:paraId="41B4A0D3" w14:textId="77777777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A8353" w14:textId="77777777" w:rsidR="007A26A4" w:rsidRPr="00024941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1DCE004" w14:textId="6F5859AB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ffected person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="00096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ients</w:t>
            </w:r>
          </w:p>
        </w:tc>
      </w:tr>
      <w:tr w:rsidR="007A26A4" w:rsidRPr="00211C7A" w14:paraId="2B64E8E1" w14:textId="77777777" w:rsidTr="002E632D">
        <w:tc>
          <w:tcPr>
            <w:tcW w:w="320" w:type="dxa"/>
            <w:tcBorders>
              <w:right w:val="single" w:sz="4" w:space="0" w:color="auto"/>
            </w:tcBorders>
          </w:tcPr>
          <w:p w14:paraId="784B59B9" w14:textId="77777777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BDFDEC" w14:textId="77777777" w:rsidR="007A26A4" w:rsidRPr="00024941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7CC34057" w14:textId="52D1D694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Patient representatives or members of patient </w:t>
            </w:r>
            <w:r w:rsidR="00053AE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ganization</w:t>
            </w: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 (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lease specify</w:t>
            </w: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):</w:t>
            </w:r>
          </w:p>
          <w:p w14:paraId="69884250" w14:textId="77777777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7A26A4" w14:paraId="1F1D025E" w14:textId="77777777" w:rsidTr="002E632D">
        <w:tc>
          <w:tcPr>
            <w:tcW w:w="320" w:type="dxa"/>
            <w:tcBorders>
              <w:right w:val="single" w:sz="4" w:space="0" w:color="auto"/>
            </w:tcBorders>
          </w:tcPr>
          <w:p w14:paraId="5946D634" w14:textId="77777777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D947A43" w14:textId="77777777" w:rsidR="007A26A4" w:rsidRPr="00024941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4230900" w14:textId="641D28B4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mily members</w:t>
            </w:r>
          </w:p>
        </w:tc>
      </w:tr>
      <w:tr w:rsidR="007A26A4" w14:paraId="56234D01" w14:textId="77777777" w:rsidTr="002E632D">
        <w:tc>
          <w:tcPr>
            <w:tcW w:w="320" w:type="dxa"/>
            <w:tcBorders>
              <w:right w:val="single" w:sz="4" w:space="0" w:color="auto"/>
            </w:tcBorders>
          </w:tcPr>
          <w:p w14:paraId="36F0A0EC" w14:textId="77777777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85A503B" w14:textId="77777777" w:rsidR="007A26A4" w:rsidRPr="00024941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4BC4C0BF" w14:textId="77777777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s</w:t>
            </w:r>
          </w:p>
        </w:tc>
      </w:tr>
      <w:tr w:rsidR="007A26A4" w14:paraId="293A7677" w14:textId="77777777" w:rsidTr="002E632D">
        <w:tc>
          <w:tcPr>
            <w:tcW w:w="320" w:type="dxa"/>
            <w:tcBorders>
              <w:right w:val="single" w:sz="4" w:space="0" w:color="auto"/>
            </w:tcBorders>
          </w:tcPr>
          <w:p w14:paraId="234E159A" w14:textId="77777777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59F808D" w14:textId="77777777" w:rsidR="007A26A4" w:rsidRPr="00024941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3135F43" w14:textId="7BD99A9D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rses</w:t>
            </w:r>
          </w:p>
        </w:tc>
      </w:tr>
      <w:tr w:rsidR="007A26A4" w:rsidRPr="00211C7A" w14:paraId="5D71AC87" w14:textId="77777777" w:rsidTr="002E632D">
        <w:tc>
          <w:tcPr>
            <w:tcW w:w="320" w:type="dxa"/>
            <w:tcBorders>
              <w:right w:val="single" w:sz="4" w:space="0" w:color="auto"/>
            </w:tcBorders>
          </w:tcPr>
          <w:p w14:paraId="42DF8700" w14:textId="77777777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4AE7B0" w14:textId="77777777" w:rsidR="007A26A4" w:rsidRPr="00024941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18A718DE" w14:textId="4E9B1BCA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uality and risk management</w:t>
            </w:r>
            <w:r w:rsidR="00096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ffice </w:t>
            </w: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presentative</w:t>
            </w:r>
            <w:r w:rsidR="00096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</w:p>
        </w:tc>
      </w:tr>
      <w:tr w:rsidR="007A26A4" w14:paraId="7DDC770E" w14:textId="77777777" w:rsidTr="002E632D">
        <w:tc>
          <w:tcPr>
            <w:tcW w:w="320" w:type="dxa"/>
            <w:tcBorders>
              <w:right w:val="single" w:sz="4" w:space="0" w:color="auto"/>
            </w:tcBorders>
          </w:tcPr>
          <w:p w14:paraId="6CF49381" w14:textId="77777777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CB9B3E" w14:textId="77777777" w:rsidR="007A26A4" w:rsidRPr="00024941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70FA292" w14:textId="30E847DB" w:rsidR="007A26A4" w:rsidRPr="00024941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 caregivers</w:t>
            </w:r>
          </w:p>
        </w:tc>
      </w:tr>
      <w:tr w:rsidR="007A26A4" w14:paraId="77E18C87" w14:textId="77777777" w:rsidTr="002E632D">
        <w:tc>
          <w:tcPr>
            <w:tcW w:w="320" w:type="dxa"/>
            <w:tcBorders>
              <w:right w:val="single" w:sz="4" w:space="0" w:color="auto"/>
            </w:tcBorders>
          </w:tcPr>
          <w:p w14:paraId="0DD040E3" w14:textId="77777777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55EE0E" w14:textId="77777777" w:rsidR="007A26A4" w:rsidRPr="00024941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</w:tcPr>
          <w:p w14:paraId="409A3B4B" w14:textId="22642C54" w:rsidR="007A26A4" w:rsidRPr="00024941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derator</w:t>
            </w:r>
            <w:r w:rsidR="00096C0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</w:p>
        </w:tc>
      </w:tr>
      <w:tr w:rsidR="007A26A4" w14:paraId="542DFA8B" w14:textId="77777777" w:rsidTr="002E632D">
        <w:tc>
          <w:tcPr>
            <w:tcW w:w="320" w:type="dxa"/>
            <w:tcBorders>
              <w:right w:val="single" w:sz="4" w:space="0" w:color="auto"/>
            </w:tcBorders>
          </w:tcPr>
          <w:p w14:paraId="22D9008B" w14:textId="77777777" w:rsidR="007A26A4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F6A4BE" w14:textId="77777777" w:rsidR="007A26A4" w:rsidRPr="00024941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61AFB79" w14:textId="6F31337E" w:rsidR="00717B4A" w:rsidRPr="00024941" w:rsidRDefault="007A26A4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, specifically:</w:t>
            </w:r>
          </w:p>
        </w:tc>
      </w:tr>
    </w:tbl>
    <w:p w14:paraId="10F94DA8" w14:textId="7E71D065" w:rsidR="00024941" w:rsidRPr="008F73B8" w:rsidRDefault="00024941" w:rsidP="00024941">
      <w:pPr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p w14:paraId="50FBF10B" w14:textId="4E81D7DE" w:rsidR="00024941" w:rsidRDefault="00024941" w:rsidP="0040057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FAE4295" w14:textId="77777777" w:rsidR="007A26A4" w:rsidRDefault="007A26A4" w:rsidP="0040057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48C42C2" w14:textId="77777777" w:rsidR="007A26A4" w:rsidRDefault="007A26A4" w:rsidP="0040057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D41599A" w14:textId="77777777" w:rsidR="007A26A4" w:rsidRDefault="007A26A4" w:rsidP="0040057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E8467BD" w14:textId="77777777" w:rsidR="00564BC7" w:rsidRDefault="00564BC7" w:rsidP="007A26A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3601312" w14:textId="77777777" w:rsidR="00C307D1" w:rsidRDefault="00C307D1" w:rsidP="007A26A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B2D7C9C" w14:textId="2084E250" w:rsidR="007A26A4" w:rsidRDefault="007A26A4" w:rsidP="003A60D3">
      <w:pPr>
        <w:spacing w:after="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ab/>
      </w:r>
      <w:r w:rsidRPr="007A26A4">
        <w:rPr>
          <w:rFonts w:ascii="Times New Roman" w:hAnsi="Times New Roman" w:cs="Times New Roman"/>
          <w:sz w:val="22"/>
          <w:szCs w:val="22"/>
          <w:lang w:val="en-GB"/>
        </w:rPr>
        <w:t xml:space="preserve">How many hours per month do you dedicate to the </w:t>
      </w:r>
      <w:r w:rsidR="00AA71E0">
        <w:rPr>
          <w:rFonts w:ascii="Times New Roman" w:hAnsi="Times New Roman" w:cs="Times New Roman"/>
          <w:sz w:val="22"/>
          <w:szCs w:val="22"/>
          <w:lang w:val="en-GB"/>
        </w:rPr>
        <w:t>PFAC</w:t>
      </w:r>
      <w:r w:rsidRPr="007A26A4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713F1854" w14:textId="056EEA6C" w:rsidR="007A26A4" w:rsidRDefault="007A26A4" w:rsidP="003A3CD3">
      <w:pPr>
        <w:spacing w:after="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ab/>
      </w: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Please choose the </w:t>
      </w:r>
      <w:r w:rsidR="00D2066F" w:rsidRPr="00D2066F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>corresponding</w:t>
      </w: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 category</w:t>
      </w:r>
    </w:p>
    <w:tbl>
      <w:tblPr>
        <w:tblStyle w:val="Tabellenraster"/>
        <w:tblpPr w:leftFromText="141" w:rightFromText="141" w:vertAnchor="page" w:horzAnchor="margin" w:tblpXSpec="center" w:tblpY="11511"/>
        <w:tblW w:w="9148" w:type="dxa"/>
        <w:tblLayout w:type="fixed"/>
        <w:tblLook w:val="04A0" w:firstRow="1" w:lastRow="0" w:firstColumn="1" w:lastColumn="0" w:noHBand="0" w:noVBand="1"/>
      </w:tblPr>
      <w:tblGrid>
        <w:gridCol w:w="360"/>
        <w:gridCol w:w="236"/>
        <w:gridCol w:w="8552"/>
      </w:tblGrid>
      <w:tr w:rsidR="003A3CD3" w:rsidRPr="00211C7A" w14:paraId="3A42AF2F" w14:textId="77777777" w:rsidTr="003A3CD3">
        <w:tc>
          <w:tcPr>
            <w:tcW w:w="360" w:type="dxa"/>
            <w:tcBorders>
              <w:right w:val="single" w:sz="4" w:space="0" w:color="auto"/>
            </w:tcBorders>
          </w:tcPr>
          <w:p w14:paraId="63DFCA46" w14:textId="77777777" w:rsidR="003A3CD3" w:rsidRDefault="003A3CD3" w:rsidP="003A3C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B5FC842" w14:textId="77777777" w:rsidR="003A3CD3" w:rsidRDefault="003A3CD3" w:rsidP="003A3C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5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49243E0" w14:textId="77777777" w:rsidR="003A3CD3" w:rsidRDefault="003A3CD3" w:rsidP="003A3C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Less than 5 hours per month </w:t>
            </w:r>
          </w:p>
        </w:tc>
      </w:tr>
      <w:tr w:rsidR="003A3CD3" w14:paraId="03C34F07" w14:textId="77777777" w:rsidTr="003A3CD3">
        <w:tc>
          <w:tcPr>
            <w:tcW w:w="360" w:type="dxa"/>
            <w:tcBorders>
              <w:right w:val="single" w:sz="4" w:space="0" w:color="auto"/>
            </w:tcBorders>
          </w:tcPr>
          <w:p w14:paraId="2B476A81" w14:textId="77777777" w:rsidR="003A3CD3" w:rsidRDefault="003A3CD3" w:rsidP="003A3C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CD94D4" w14:textId="77777777" w:rsidR="003A3CD3" w:rsidRDefault="003A3CD3" w:rsidP="003A3C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52" w:type="dxa"/>
            <w:tcBorders>
              <w:top w:val="nil"/>
              <w:left w:val="nil"/>
              <w:bottom w:val="nil"/>
              <w:right w:val="nil"/>
            </w:tcBorders>
          </w:tcPr>
          <w:p w14:paraId="02D36B2D" w14:textId="77777777" w:rsidR="003A3CD3" w:rsidRDefault="003A3CD3" w:rsidP="003A3C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to 10 hours per month</w:t>
            </w:r>
          </w:p>
        </w:tc>
      </w:tr>
      <w:tr w:rsidR="003A3CD3" w14:paraId="25C6DA18" w14:textId="77777777" w:rsidTr="003A3CD3">
        <w:tc>
          <w:tcPr>
            <w:tcW w:w="360" w:type="dxa"/>
            <w:tcBorders>
              <w:right w:val="single" w:sz="4" w:space="0" w:color="auto"/>
            </w:tcBorders>
          </w:tcPr>
          <w:p w14:paraId="76BB836D" w14:textId="77777777" w:rsidR="003A3CD3" w:rsidRDefault="003A3CD3" w:rsidP="003A3C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DF32A" w14:textId="77777777" w:rsidR="003A3CD3" w:rsidRDefault="003A3CD3" w:rsidP="003A3C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52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6563F4A" w14:textId="77777777" w:rsidR="003A3CD3" w:rsidRDefault="003A3CD3" w:rsidP="003A3C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 to 20 hours per month</w:t>
            </w:r>
          </w:p>
        </w:tc>
      </w:tr>
      <w:tr w:rsidR="003A3CD3" w:rsidRPr="00211C7A" w14:paraId="55DE1A2C" w14:textId="77777777" w:rsidTr="003A3CD3">
        <w:tc>
          <w:tcPr>
            <w:tcW w:w="360" w:type="dxa"/>
            <w:tcBorders>
              <w:right w:val="single" w:sz="4" w:space="0" w:color="auto"/>
            </w:tcBorders>
          </w:tcPr>
          <w:p w14:paraId="58A986E3" w14:textId="77777777" w:rsidR="003A3CD3" w:rsidRDefault="003A3CD3" w:rsidP="003A3C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AA886D5" w14:textId="77777777" w:rsidR="003A3CD3" w:rsidRDefault="003A3CD3" w:rsidP="003A3C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52" w:type="dxa"/>
            <w:tcBorders>
              <w:top w:val="nil"/>
              <w:left w:val="nil"/>
              <w:bottom w:val="nil"/>
              <w:right w:val="nil"/>
            </w:tcBorders>
          </w:tcPr>
          <w:p w14:paraId="2E498773" w14:textId="77777777" w:rsidR="003A3CD3" w:rsidRDefault="003A3CD3" w:rsidP="003A3CD3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re than 20 hours per month</w:t>
            </w:r>
          </w:p>
        </w:tc>
      </w:tr>
    </w:tbl>
    <w:p w14:paraId="5A199AB0" w14:textId="77777777" w:rsidR="003A3CD3" w:rsidRDefault="003A3CD3" w:rsidP="003A60D3">
      <w:pPr>
        <w:spacing w:after="80"/>
        <w:ind w:firstLine="709"/>
        <w:rPr>
          <w:rFonts w:ascii="Times New Roman" w:hAnsi="Times New Roman" w:cs="Times New Roman"/>
          <w:sz w:val="22"/>
          <w:szCs w:val="22"/>
          <w:lang w:val="en-GB"/>
        </w:rPr>
      </w:pPr>
    </w:p>
    <w:p w14:paraId="3B5D9195" w14:textId="3FE128A8" w:rsidR="002E632D" w:rsidRDefault="00D2066F" w:rsidP="003A60D3">
      <w:pPr>
        <w:spacing w:after="80"/>
        <w:ind w:firstLine="709"/>
        <w:rPr>
          <w:rFonts w:ascii="Times New Roman" w:hAnsi="Times New Roman" w:cs="Times New Roman"/>
          <w:sz w:val="22"/>
          <w:szCs w:val="22"/>
          <w:lang w:val="en-GB"/>
        </w:rPr>
      </w:pPr>
      <w:r w:rsidRPr="00D2066F">
        <w:rPr>
          <w:rFonts w:ascii="Times New Roman" w:hAnsi="Times New Roman" w:cs="Times New Roman"/>
          <w:sz w:val="22"/>
          <w:szCs w:val="22"/>
          <w:lang w:val="en-GB"/>
        </w:rPr>
        <w:t>What motivated you to become a member of the</w:t>
      </w:r>
      <w:r w:rsidR="00AA71E0">
        <w:rPr>
          <w:rFonts w:ascii="Times New Roman" w:hAnsi="Times New Roman" w:cs="Times New Roman"/>
          <w:sz w:val="22"/>
          <w:szCs w:val="22"/>
          <w:lang w:val="en-GB"/>
        </w:rPr>
        <w:t xml:space="preserve"> PFAC?</w:t>
      </w:r>
    </w:p>
    <w:p w14:paraId="310D22B7" w14:textId="169088DA" w:rsidR="002E632D" w:rsidRDefault="002E632D" w:rsidP="007A26A4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ab/>
      </w:r>
      <w:r w:rsidR="00D2066F"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Please choose the </w:t>
      </w:r>
      <w:r w:rsidR="00D2066F" w:rsidRPr="00D2066F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>corresponding</w:t>
      </w:r>
      <w:r w:rsidR="00D2066F"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 category (multiple options possible).</w:t>
      </w:r>
    </w:p>
    <w:tbl>
      <w:tblPr>
        <w:tblStyle w:val="Tabellenraster"/>
        <w:tblW w:w="0" w:type="auto"/>
        <w:tblInd w:w="704" w:type="dxa"/>
        <w:tblLook w:val="04A0" w:firstRow="1" w:lastRow="0" w:firstColumn="1" w:lastColumn="0" w:noHBand="0" w:noVBand="1"/>
      </w:tblPr>
      <w:tblGrid>
        <w:gridCol w:w="425"/>
        <w:gridCol w:w="236"/>
        <w:gridCol w:w="7697"/>
      </w:tblGrid>
      <w:tr w:rsidR="003F3AF7" w:rsidRPr="00211C7A" w14:paraId="3D07E2EB" w14:textId="77777777" w:rsidTr="00D2066F">
        <w:tc>
          <w:tcPr>
            <w:tcW w:w="425" w:type="dxa"/>
            <w:tcBorders>
              <w:right w:val="single" w:sz="4" w:space="0" w:color="auto"/>
            </w:tcBorders>
          </w:tcPr>
          <w:p w14:paraId="3FB3F842" w14:textId="77777777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5CFBAF1" w14:textId="77777777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647D6C9" w14:textId="598B68EB" w:rsidR="003F3AF7" w:rsidRPr="003F3AF7" w:rsidRDefault="00AB2DA6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="003F3AF7" w:rsidRPr="003F3A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rsonal experience as a patient</w:t>
            </w:r>
          </w:p>
        </w:tc>
      </w:tr>
      <w:tr w:rsidR="003F3AF7" w:rsidRPr="00211C7A" w14:paraId="17124F2B" w14:textId="77777777" w:rsidTr="00D2066F">
        <w:tc>
          <w:tcPr>
            <w:tcW w:w="425" w:type="dxa"/>
            <w:tcBorders>
              <w:right w:val="single" w:sz="4" w:space="0" w:color="auto"/>
            </w:tcBorders>
          </w:tcPr>
          <w:p w14:paraId="72991B9F" w14:textId="77777777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308281" w14:textId="77777777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76C5A330" w14:textId="5444D9CF" w:rsidR="003F3AF7" w:rsidRPr="003F3AF7" w:rsidRDefault="00AB2DA6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</w:t>
            </w:r>
            <w:r w:rsidR="003F3AF7" w:rsidRPr="003F3A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itiating improvements in the healthcare system</w:t>
            </w:r>
          </w:p>
        </w:tc>
      </w:tr>
      <w:tr w:rsidR="003F3AF7" w:rsidRPr="00211C7A" w14:paraId="27614BC1" w14:textId="77777777" w:rsidTr="00D2066F">
        <w:tc>
          <w:tcPr>
            <w:tcW w:w="425" w:type="dxa"/>
            <w:tcBorders>
              <w:right w:val="single" w:sz="4" w:space="0" w:color="auto"/>
            </w:tcBorders>
          </w:tcPr>
          <w:p w14:paraId="3473D94C" w14:textId="4D0566AC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A8697" w14:textId="77777777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B6406AF" w14:textId="7064BD40" w:rsidR="003F3AF7" w:rsidRPr="003F3AF7" w:rsidRDefault="00AB2DA6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A</w:t>
            </w:r>
            <w:r w:rsidR="003F3AF7" w:rsidRPr="003F3A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tive participation in healthcare decision-making</w:t>
            </w:r>
          </w:p>
        </w:tc>
      </w:tr>
      <w:tr w:rsidR="003F3AF7" w:rsidRPr="003F3AF7" w14:paraId="3FAF8EA7" w14:textId="77777777" w:rsidTr="00D2066F">
        <w:tc>
          <w:tcPr>
            <w:tcW w:w="425" w:type="dxa"/>
            <w:tcBorders>
              <w:right w:val="single" w:sz="4" w:space="0" w:color="auto"/>
            </w:tcBorders>
          </w:tcPr>
          <w:p w14:paraId="5AA3FF55" w14:textId="77777777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8B98A5" w14:textId="77777777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60874003" w14:textId="63BD4565" w:rsidR="003F3AF7" w:rsidRPr="003F3AF7" w:rsidRDefault="00AB2DA6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3F3AF7" w:rsidRPr="003F3AF7">
              <w:rPr>
                <w:rFonts w:ascii="Times New Roman" w:hAnsi="Times New Roman" w:cs="Times New Roman"/>
                <w:sz w:val="22"/>
                <w:szCs w:val="22"/>
              </w:rPr>
              <w:t>etworking</w:t>
            </w:r>
          </w:p>
        </w:tc>
      </w:tr>
      <w:tr w:rsidR="003F3AF7" w:rsidRPr="003F3AF7" w14:paraId="56BA20E9" w14:textId="77777777" w:rsidTr="00D2066F">
        <w:tc>
          <w:tcPr>
            <w:tcW w:w="425" w:type="dxa"/>
            <w:tcBorders>
              <w:right w:val="single" w:sz="4" w:space="0" w:color="auto"/>
            </w:tcBorders>
          </w:tcPr>
          <w:p w14:paraId="4D007528" w14:textId="5E18CBF6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E63708E" w14:textId="77777777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59B6D3A" w14:textId="6F1C2B59" w:rsidR="003F3AF7" w:rsidRPr="003F3AF7" w:rsidRDefault="00AB2DA6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="003F3AF7" w:rsidRPr="003F3AF7">
              <w:rPr>
                <w:rFonts w:ascii="Times New Roman" w:hAnsi="Times New Roman" w:cs="Times New Roman"/>
                <w:sz w:val="22"/>
                <w:szCs w:val="22"/>
              </w:rPr>
              <w:t xml:space="preserve">ersonal </w:t>
            </w:r>
            <w:proofErr w:type="spellStart"/>
            <w:r w:rsidR="003F3AF7" w:rsidRPr="003F3AF7">
              <w:rPr>
                <w:rFonts w:ascii="Times New Roman" w:hAnsi="Times New Roman" w:cs="Times New Roman"/>
                <w:sz w:val="22"/>
                <w:szCs w:val="22"/>
              </w:rPr>
              <w:t>growth</w:t>
            </w:r>
            <w:proofErr w:type="spellEnd"/>
          </w:p>
        </w:tc>
      </w:tr>
      <w:tr w:rsidR="003F3AF7" w:rsidRPr="003F3AF7" w14:paraId="74FC6F0A" w14:textId="77777777" w:rsidTr="00D2066F">
        <w:tc>
          <w:tcPr>
            <w:tcW w:w="425" w:type="dxa"/>
            <w:tcBorders>
              <w:right w:val="single" w:sz="4" w:space="0" w:color="auto"/>
            </w:tcBorders>
          </w:tcPr>
          <w:p w14:paraId="3D8D787D" w14:textId="6EF27CAE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31FF85" w14:textId="77777777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77543830" w14:textId="26B7F89C" w:rsidR="003F3AF7" w:rsidRPr="003F3AF7" w:rsidRDefault="00AB2DA6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E</w:t>
            </w:r>
            <w:r w:rsidR="003F3AF7" w:rsidRPr="003F3AF7">
              <w:rPr>
                <w:rFonts w:ascii="Times New Roman" w:hAnsi="Times New Roman" w:cs="Times New Roman"/>
                <w:sz w:val="22"/>
                <w:szCs w:val="22"/>
              </w:rPr>
              <w:t>xperience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proofErr w:type="spellEnd"/>
            <w:r w:rsidR="003F3AF7" w:rsidRPr="003F3AF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="003F3AF7" w:rsidRPr="003F3AF7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spellEnd"/>
            <w:r w:rsidR="003F3AF7" w:rsidRPr="003F3AF7">
              <w:rPr>
                <w:rFonts w:ascii="Times New Roman" w:hAnsi="Times New Roman" w:cs="Times New Roman"/>
                <w:sz w:val="22"/>
                <w:szCs w:val="22"/>
              </w:rPr>
              <w:t xml:space="preserve"> relatives</w:t>
            </w:r>
          </w:p>
        </w:tc>
      </w:tr>
      <w:tr w:rsidR="003F3AF7" w:rsidRPr="00211C7A" w14:paraId="584BDBC1" w14:textId="77777777" w:rsidTr="00D2066F">
        <w:tc>
          <w:tcPr>
            <w:tcW w:w="425" w:type="dxa"/>
            <w:tcBorders>
              <w:right w:val="single" w:sz="4" w:space="0" w:color="auto"/>
            </w:tcBorders>
          </w:tcPr>
          <w:p w14:paraId="5CD60C93" w14:textId="77777777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AAD3C6B" w14:textId="77777777" w:rsidR="003F3AF7" w:rsidRDefault="003F3AF7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2F3A69F" w14:textId="7AC93523" w:rsidR="003F3AF7" w:rsidRPr="003F3AF7" w:rsidRDefault="00AB2DA6" w:rsidP="003F3AF7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</w:t>
            </w:r>
            <w:r w:rsidR="003F3AF7" w:rsidRPr="003F3AF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ofessional activity in the PFAC</w:t>
            </w:r>
          </w:p>
        </w:tc>
      </w:tr>
      <w:tr w:rsidR="00D2066F" w:rsidRPr="003F3AF7" w14:paraId="3E0D565E" w14:textId="77777777" w:rsidTr="00D2066F">
        <w:tc>
          <w:tcPr>
            <w:tcW w:w="425" w:type="dxa"/>
            <w:tcBorders>
              <w:right w:val="single" w:sz="4" w:space="0" w:color="auto"/>
            </w:tcBorders>
          </w:tcPr>
          <w:p w14:paraId="3645FDE8" w14:textId="2840A1C9" w:rsidR="00D2066F" w:rsidRDefault="00D2066F" w:rsidP="007A26A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2A7F7A" w14:textId="77777777" w:rsidR="00D2066F" w:rsidRDefault="00D2066F" w:rsidP="007A26A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17694F21" w14:textId="701757F0" w:rsidR="002B3154" w:rsidRPr="003F3AF7" w:rsidRDefault="00D2066F" w:rsidP="007A26A4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3F3AF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, specifically:</w:t>
            </w:r>
          </w:p>
        </w:tc>
      </w:tr>
    </w:tbl>
    <w:p w14:paraId="1179903A" w14:textId="0F11023C" w:rsidR="002E632D" w:rsidRDefault="002E632D" w:rsidP="007A26A4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2E84EEC1" w14:textId="14086FF6" w:rsidR="00D2066F" w:rsidRPr="009117F7" w:rsidRDefault="007976BB" w:rsidP="007A26A4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lastRenderedPageBreak/>
        <w:t>3</w:t>
      </w:r>
      <w:r w:rsidR="00D2066F" w:rsidRPr="009117F7">
        <w:rPr>
          <w:rFonts w:ascii="Times New Roman" w:hAnsi="Times New Roman" w:cs="Times New Roman"/>
          <w:b/>
          <w:bCs/>
          <w:lang w:val="en-GB"/>
        </w:rPr>
        <w:t xml:space="preserve">. </w:t>
      </w:r>
      <w:r w:rsidR="00A90B10" w:rsidRPr="009117F7">
        <w:rPr>
          <w:rFonts w:ascii="Times New Roman" w:hAnsi="Times New Roman" w:cs="Times New Roman"/>
          <w:b/>
          <w:bCs/>
          <w:lang w:val="en-GB"/>
        </w:rPr>
        <w:tab/>
        <w:t>Organi</w:t>
      </w:r>
      <w:r w:rsidR="00E820E5">
        <w:rPr>
          <w:rFonts w:ascii="Times New Roman" w:hAnsi="Times New Roman" w:cs="Times New Roman"/>
          <w:b/>
          <w:bCs/>
          <w:lang w:val="en-GB"/>
        </w:rPr>
        <w:t>z</w:t>
      </w:r>
      <w:r w:rsidR="00A90B10" w:rsidRPr="009117F7">
        <w:rPr>
          <w:rFonts w:ascii="Times New Roman" w:hAnsi="Times New Roman" w:cs="Times New Roman"/>
          <w:b/>
          <w:bCs/>
          <w:lang w:val="en-GB"/>
        </w:rPr>
        <w:t xml:space="preserve">ation and structure of the </w:t>
      </w:r>
      <w:r w:rsidR="00B01617">
        <w:rPr>
          <w:rFonts w:ascii="Times New Roman" w:hAnsi="Times New Roman" w:cs="Times New Roman"/>
          <w:b/>
          <w:bCs/>
          <w:lang w:val="en-GB"/>
        </w:rPr>
        <w:t>PFAC</w:t>
      </w:r>
    </w:p>
    <w:p w14:paraId="09596FE1" w14:textId="0A6047FA" w:rsidR="00A90B10" w:rsidRDefault="00A90B10" w:rsidP="003A60D3">
      <w:pPr>
        <w:spacing w:after="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ab/>
      </w:r>
      <w:r w:rsidRPr="00A90B10">
        <w:rPr>
          <w:rFonts w:ascii="Times New Roman" w:hAnsi="Times New Roman" w:cs="Times New Roman"/>
          <w:sz w:val="22"/>
          <w:szCs w:val="22"/>
          <w:lang w:val="en-GB"/>
        </w:rPr>
        <w:t>Wh</w:t>
      </w:r>
      <w:r w:rsidR="00B01617">
        <w:rPr>
          <w:rFonts w:ascii="Times New Roman" w:hAnsi="Times New Roman" w:cs="Times New Roman"/>
          <w:sz w:val="22"/>
          <w:szCs w:val="22"/>
          <w:lang w:val="en-GB"/>
        </w:rPr>
        <w:t>at</w:t>
      </w:r>
      <w:r w:rsidRPr="00A90B1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053AE3">
        <w:rPr>
          <w:rFonts w:ascii="Times New Roman" w:hAnsi="Times New Roman" w:cs="Times New Roman"/>
          <w:sz w:val="22"/>
          <w:szCs w:val="22"/>
          <w:lang w:val="en-GB"/>
        </w:rPr>
        <w:t>organization</w:t>
      </w:r>
      <w:r w:rsidRPr="00A90B10">
        <w:rPr>
          <w:rFonts w:ascii="Times New Roman" w:hAnsi="Times New Roman" w:cs="Times New Roman"/>
          <w:sz w:val="22"/>
          <w:szCs w:val="22"/>
          <w:lang w:val="en-GB"/>
        </w:rPr>
        <w:t xml:space="preserve"> is the </w:t>
      </w:r>
      <w:r w:rsidR="00B01617">
        <w:rPr>
          <w:rFonts w:ascii="Times New Roman" w:hAnsi="Times New Roman" w:cs="Times New Roman"/>
          <w:sz w:val="22"/>
          <w:szCs w:val="22"/>
          <w:lang w:val="en-GB"/>
        </w:rPr>
        <w:t>PFAC</w:t>
      </w:r>
      <w:r w:rsidRPr="00A90B10">
        <w:rPr>
          <w:rFonts w:ascii="Times New Roman" w:hAnsi="Times New Roman" w:cs="Times New Roman"/>
          <w:sz w:val="22"/>
          <w:szCs w:val="22"/>
          <w:lang w:val="en-GB"/>
        </w:rPr>
        <w:t xml:space="preserve"> you belong</w:t>
      </w:r>
      <w:r w:rsidR="00B01617">
        <w:rPr>
          <w:rFonts w:ascii="Times New Roman" w:hAnsi="Times New Roman" w:cs="Times New Roman"/>
          <w:sz w:val="22"/>
          <w:szCs w:val="22"/>
          <w:lang w:val="en-GB"/>
        </w:rPr>
        <w:t xml:space="preserve"> to</w:t>
      </w:r>
      <w:r w:rsidRPr="00A90B10">
        <w:rPr>
          <w:rFonts w:ascii="Times New Roman" w:hAnsi="Times New Roman" w:cs="Times New Roman"/>
          <w:sz w:val="22"/>
          <w:szCs w:val="22"/>
          <w:lang w:val="en-GB"/>
        </w:rPr>
        <w:t xml:space="preserve"> affiliated</w:t>
      </w:r>
      <w:r w:rsidR="00B01617">
        <w:rPr>
          <w:rFonts w:ascii="Times New Roman" w:hAnsi="Times New Roman" w:cs="Times New Roman"/>
          <w:sz w:val="22"/>
          <w:szCs w:val="22"/>
          <w:lang w:val="en-GB"/>
        </w:rPr>
        <w:t xml:space="preserve"> with</w:t>
      </w:r>
      <w:r w:rsidRPr="00A90B10">
        <w:rPr>
          <w:rFonts w:ascii="Times New Roman" w:hAnsi="Times New Roman" w:cs="Times New Roman"/>
          <w:sz w:val="22"/>
          <w:szCs w:val="22"/>
          <w:lang w:val="en-GB"/>
        </w:rPr>
        <w:t>?</w:t>
      </w:r>
    </w:p>
    <w:p w14:paraId="30FF6C4D" w14:textId="016974B0" w:rsidR="00A90B10" w:rsidRPr="00A90B10" w:rsidRDefault="00A90B10" w:rsidP="007A26A4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ab/>
      </w: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Please choose the </w:t>
      </w:r>
      <w:r w:rsidRPr="00D2066F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>corresponding</w:t>
      </w: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 category (multiple options possible).</w:t>
      </w:r>
    </w:p>
    <w:tbl>
      <w:tblPr>
        <w:tblStyle w:val="Tabellenraster"/>
        <w:tblW w:w="0" w:type="auto"/>
        <w:tblInd w:w="704" w:type="dxa"/>
        <w:tblLook w:val="04A0" w:firstRow="1" w:lastRow="0" w:firstColumn="1" w:lastColumn="0" w:noHBand="0" w:noVBand="1"/>
      </w:tblPr>
      <w:tblGrid>
        <w:gridCol w:w="425"/>
        <w:gridCol w:w="236"/>
        <w:gridCol w:w="7697"/>
      </w:tblGrid>
      <w:tr w:rsidR="00A90B10" w14:paraId="2A01A5C2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2600D759" w14:textId="77777777" w:rsidR="00A90B10" w:rsidRDefault="00A90B1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9523871" w14:textId="77777777" w:rsidR="00A90B10" w:rsidRDefault="00A90B1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24C08FD" w14:textId="0F845714" w:rsidR="00A90B10" w:rsidRDefault="00A90B1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90B1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iversity Hospital</w:t>
            </w:r>
          </w:p>
        </w:tc>
      </w:tr>
      <w:tr w:rsidR="00A90B10" w14:paraId="5D8878ED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1C40C0C5" w14:textId="77777777" w:rsidR="00A90B10" w:rsidRDefault="00A90B1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B300F5E" w14:textId="77777777" w:rsidR="00A90B10" w:rsidRDefault="00A90B1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7DCA8620" w14:textId="45FA2535" w:rsidR="00A90B10" w:rsidRDefault="00A90B1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90B1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ospital</w:t>
            </w:r>
          </w:p>
        </w:tc>
      </w:tr>
      <w:tr w:rsidR="00A90B10" w14:paraId="1E06488E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57940D50" w14:textId="77777777" w:rsidR="00A90B10" w:rsidRDefault="00A90B1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CFA182" w14:textId="77777777" w:rsidR="00A90B10" w:rsidRDefault="00A90B1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973E432" w14:textId="2DEB79EF" w:rsidR="00A90B10" w:rsidRDefault="00A90B1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A90B1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iversity</w:t>
            </w:r>
          </w:p>
        </w:tc>
      </w:tr>
      <w:tr w:rsidR="00A90B10" w:rsidRPr="00211C7A" w14:paraId="1518E9EC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721A22C2" w14:textId="77777777" w:rsidR="00A90B10" w:rsidRDefault="00A90B1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B46F00" w14:textId="77777777" w:rsidR="00A90B10" w:rsidRDefault="00A90B1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78133D05" w14:textId="59C664E8" w:rsidR="00A90B10" w:rsidRDefault="000B0BC6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B0BC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ealth centre / medical care centre</w:t>
            </w:r>
          </w:p>
        </w:tc>
      </w:tr>
      <w:tr w:rsidR="00A90B10" w14:paraId="4D67B727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77D2B502" w14:textId="77777777" w:rsidR="00A90B10" w:rsidRDefault="00A90B1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77095B" w14:textId="77777777" w:rsidR="00A90B10" w:rsidRDefault="00A90B1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6AEDD2D" w14:textId="0A7B0FF0" w:rsidR="00A90B10" w:rsidRDefault="000B0BC6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2066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, specifically:</w:t>
            </w:r>
          </w:p>
        </w:tc>
      </w:tr>
    </w:tbl>
    <w:p w14:paraId="5551F252" w14:textId="7163B156" w:rsidR="007A26A4" w:rsidRDefault="007A26A4" w:rsidP="0040057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39A83C06" w14:textId="156CCF7A" w:rsidR="00C307D1" w:rsidRPr="00024941" w:rsidRDefault="00C307D1" w:rsidP="00C307D1">
      <w:pPr>
        <w:spacing w:after="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ab/>
      </w:r>
      <w:r w:rsidRPr="00024941">
        <w:rPr>
          <w:rFonts w:ascii="Times New Roman" w:hAnsi="Times New Roman" w:cs="Times New Roman"/>
          <w:sz w:val="22"/>
          <w:szCs w:val="22"/>
          <w:lang w:val="en-GB"/>
        </w:rPr>
        <w:t xml:space="preserve">Which groups of people compose the </w:t>
      </w:r>
      <w:r w:rsidR="00AA71E0">
        <w:rPr>
          <w:rFonts w:ascii="Times New Roman" w:hAnsi="Times New Roman" w:cs="Times New Roman"/>
          <w:sz w:val="22"/>
          <w:szCs w:val="22"/>
          <w:lang w:val="en-GB"/>
        </w:rPr>
        <w:t>PFAC</w:t>
      </w:r>
      <w:r w:rsidRPr="00024941">
        <w:rPr>
          <w:rFonts w:ascii="Times New Roman" w:hAnsi="Times New Roman" w:cs="Times New Roman"/>
          <w:sz w:val="22"/>
          <w:szCs w:val="22"/>
          <w:lang w:val="en-GB"/>
        </w:rPr>
        <w:t xml:space="preserve"> to which you belong?</w:t>
      </w:r>
    </w:p>
    <w:p w14:paraId="061371CC" w14:textId="77777777" w:rsidR="00C307D1" w:rsidRPr="00024941" w:rsidRDefault="00C307D1" w:rsidP="00C307D1">
      <w:pPr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ab/>
      </w: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Please choose the </w:t>
      </w:r>
      <w:r w:rsidRPr="00D2066F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>corresponding</w:t>
      </w: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 category (multiple options possible).</w:t>
      </w:r>
    </w:p>
    <w:tbl>
      <w:tblPr>
        <w:tblStyle w:val="Tabellenraster"/>
        <w:tblpPr w:leftFromText="141" w:rightFromText="141" w:vertAnchor="text" w:horzAnchor="margin" w:tblpX="704" w:tblpY="18"/>
        <w:tblW w:w="0" w:type="auto"/>
        <w:tblLook w:val="04A0" w:firstRow="1" w:lastRow="0" w:firstColumn="1" w:lastColumn="0" w:noHBand="0" w:noVBand="1"/>
      </w:tblPr>
      <w:tblGrid>
        <w:gridCol w:w="320"/>
        <w:gridCol w:w="242"/>
        <w:gridCol w:w="8505"/>
      </w:tblGrid>
      <w:tr w:rsidR="00C307D1" w14:paraId="5ED92EA1" w14:textId="77777777" w:rsidTr="00A4436D">
        <w:tc>
          <w:tcPr>
            <w:tcW w:w="320" w:type="dxa"/>
            <w:tcBorders>
              <w:right w:val="single" w:sz="4" w:space="0" w:color="auto"/>
            </w:tcBorders>
          </w:tcPr>
          <w:p w14:paraId="33015AC1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036811" w14:textId="77777777" w:rsidR="00C307D1" w:rsidRPr="0002494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BBC38BA" w14:textId="28BF1923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ffected persons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/</w:t>
            </w:r>
            <w:r w:rsidR="004A143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ients</w:t>
            </w:r>
          </w:p>
        </w:tc>
      </w:tr>
      <w:tr w:rsidR="00C307D1" w:rsidRPr="00211C7A" w14:paraId="5F421CB9" w14:textId="77777777" w:rsidTr="00A4436D">
        <w:tc>
          <w:tcPr>
            <w:tcW w:w="320" w:type="dxa"/>
            <w:tcBorders>
              <w:right w:val="single" w:sz="4" w:space="0" w:color="auto"/>
            </w:tcBorders>
          </w:tcPr>
          <w:p w14:paraId="4CDEC861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9BA0EAD" w14:textId="77777777" w:rsidR="00C307D1" w:rsidRPr="0002494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1C9BC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Patient representatives or members of patient organi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z</w:t>
            </w: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ations (please specify if possible):</w:t>
            </w:r>
          </w:p>
          <w:p w14:paraId="3834DE54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</w:tr>
      <w:tr w:rsidR="00C307D1" w14:paraId="308EAE6E" w14:textId="77777777" w:rsidTr="00A4436D">
        <w:tc>
          <w:tcPr>
            <w:tcW w:w="320" w:type="dxa"/>
            <w:tcBorders>
              <w:right w:val="single" w:sz="4" w:space="0" w:color="auto"/>
            </w:tcBorders>
          </w:tcPr>
          <w:p w14:paraId="0654C7BE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D7F7207" w14:textId="77777777" w:rsidR="00C307D1" w:rsidRPr="0002494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D46649D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amily members</w:t>
            </w:r>
          </w:p>
        </w:tc>
      </w:tr>
      <w:tr w:rsidR="00C307D1" w14:paraId="01969FB7" w14:textId="77777777" w:rsidTr="00A4436D">
        <w:tc>
          <w:tcPr>
            <w:tcW w:w="320" w:type="dxa"/>
            <w:tcBorders>
              <w:right w:val="single" w:sz="4" w:space="0" w:color="auto"/>
            </w:tcBorders>
          </w:tcPr>
          <w:p w14:paraId="6CC6922B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E25E28" w14:textId="77777777" w:rsidR="00C307D1" w:rsidRPr="0002494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2D29D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Doctors</w:t>
            </w:r>
          </w:p>
        </w:tc>
      </w:tr>
      <w:tr w:rsidR="00C307D1" w14:paraId="7D31D1DA" w14:textId="77777777" w:rsidTr="00A4436D">
        <w:tc>
          <w:tcPr>
            <w:tcW w:w="320" w:type="dxa"/>
            <w:tcBorders>
              <w:right w:val="single" w:sz="4" w:space="0" w:color="auto"/>
            </w:tcBorders>
          </w:tcPr>
          <w:p w14:paraId="0A79D852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6C750A" w14:textId="77777777" w:rsidR="00C307D1" w:rsidRPr="0002494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ED2EF43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Nurses</w:t>
            </w:r>
          </w:p>
        </w:tc>
      </w:tr>
      <w:tr w:rsidR="00C307D1" w:rsidRPr="00211C7A" w14:paraId="4C9F7694" w14:textId="77777777" w:rsidTr="00A4436D">
        <w:tc>
          <w:tcPr>
            <w:tcW w:w="320" w:type="dxa"/>
            <w:tcBorders>
              <w:right w:val="single" w:sz="4" w:space="0" w:color="auto"/>
            </w:tcBorders>
          </w:tcPr>
          <w:p w14:paraId="7B4C836A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5A7703" w14:textId="77777777" w:rsidR="00C307D1" w:rsidRPr="0002494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49185" w14:textId="0DE45056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Quality and risk management </w:t>
            </w: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office </w:t>
            </w: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presentative</w:t>
            </w:r>
            <w:r w:rsidR="004A143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</w:p>
        </w:tc>
      </w:tr>
      <w:tr w:rsidR="00C307D1" w14:paraId="4D96085D" w14:textId="77777777" w:rsidTr="00A4436D">
        <w:tc>
          <w:tcPr>
            <w:tcW w:w="320" w:type="dxa"/>
            <w:tcBorders>
              <w:right w:val="single" w:sz="4" w:space="0" w:color="auto"/>
            </w:tcBorders>
          </w:tcPr>
          <w:p w14:paraId="1C94EEC0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97ED35" w14:textId="77777777" w:rsidR="00C307D1" w:rsidRPr="0002494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1773B93D" w14:textId="77777777" w:rsidR="00C307D1" w:rsidRPr="0002494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 caregivers</w:t>
            </w:r>
          </w:p>
        </w:tc>
      </w:tr>
      <w:tr w:rsidR="00C307D1" w14:paraId="0AFA40BE" w14:textId="77777777" w:rsidTr="00A4436D">
        <w:tc>
          <w:tcPr>
            <w:tcW w:w="320" w:type="dxa"/>
            <w:tcBorders>
              <w:right w:val="single" w:sz="4" w:space="0" w:color="auto"/>
            </w:tcBorders>
          </w:tcPr>
          <w:p w14:paraId="0FCBC243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E83C17" w14:textId="77777777" w:rsidR="00C307D1" w:rsidRPr="0002494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5F739" w14:textId="0AEAB542" w:rsidR="00C307D1" w:rsidRPr="0002494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derator</w:t>
            </w:r>
            <w:r w:rsidR="004A143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</w:t>
            </w:r>
          </w:p>
        </w:tc>
      </w:tr>
      <w:tr w:rsidR="00C307D1" w14:paraId="090E1477" w14:textId="77777777" w:rsidTr="00A4436D">
        <w:tc>
          <w:tcPr>
            <w:tcW w:w="320" w:type="dxa"/>
            <w:tcBorders>
              <w:right w:val="single" w:sz="4" w:space="0" w:color="auto"/>
            </w:tcBorders>
          </w:tcPr>
          <w:p w14:paraId="3D92763E" w14:textId="77777777" w:rsidR="00C307D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CEEB5C" w14:textId="77777777" w:rsidR="00C307D1" w:rsidRPr="0002494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B280329" w14:textId="5C196BB9" w:rsidR="00C307D1" w:rsidRPr="00024941" w:rsidRDefault="00C307D1" w:rsidP="00A4436D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024941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, specifically:</w:t>
            </w:r>
          </w:p>
        </w:tc>
      </w:tr>
    </w:tbl>
    <w:p w14:paraId="7C33C12A" w14:textId="77777777" w:rsidR="00C307D1" w:rsidRDefault="00C307D1" w:rsidP="00C307D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8866157" w14:textId="77777777" w:rsidR="00C307D1" w:rsidRDefault="00C307D1" w:rsidP="00C307D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065134D4" w14:textId="77777777" w:rsidR="00C307D1" w:rsidRDefault="00C307D1" w:rsidP="00C307D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746463E8" w14:textId="77777777" w:rsidR="00C307D1" w:rsidRDefault="00C307D1" w:rsidP="00C307D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4A59B2A4" w14:textId="77777777" w:rsidR="00C307D1" w:rsidRDefault="00C307D1" w:rsidP="00C307D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6E27250D" w14:textId="77777777" w:rsidR="00C307D1" w:rsidRDefault="00C307D1" w:rsidP="00C307D1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E3C2CE8" w14:textId="77777777" w:rsidR="007976BB" w:rsidRDefault="007976BB" w:rsidP="003A60D3">
      <w:pPr>
        <w:spacing w:after="80"/>
        <w:rPr>
          <w:rFonts w:ascii="Times New Roman" w:hAnsi="Times New Roman" w:cs="Times New Roman"/>
          <w:b/>
          <w:bCs/>
          <w:lang w:val="en-GB"/>
        </w:rPr>
      </w:pPr>
    </w:p>
    <w:p w14:paraId="1BA0C83A" w14:textId="2977C2C4" w:rsidR="0073745C" w:rsidRDefault="0073745C" w:rsidP="003A60D3">
      <w:pPr>
        <w:spacing w:after="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ab/>
      </w:r>
      <w:r w:rsidRPr="0073745C">
        <w:rPr>
          <w:rFonts w:ascii="Times New Roman" w:hAnsi="Times New Roman" w:cs="Times New Roman"/>
          <w:sz w:val="22"/>
          <w:szCs w:val="22"/>
          <w:lang w:val="en-GB"/>
        </w:rPr>
        <w:t xml:space="preserve">How often do the meetings of the </w:t>
      </w:r>
      <w:r w:rsidR="00134F97">
        <w:rPr>
          <w:rFonts w:ascii="Times New Roman" w:hAnsi="Times New Roman" w:cs="Times New Roman"/>
          <w:sz w:val="22"/>
          <w:szCs w:val="22"/>
          <w:lang w:val="en-GB"/>
        </w:rPr>
        <w:t>PFAC</w:t>
      </w:r>
      <w:r w:rsidRPr="0073745C">
        <w:rPr>
          <w:rFonts w:ascii="Times New Roman" w:hAnsi="Times New Roman" w:cs="Times New Roman"/>
          <w:sz w:val="22"/>
          <w:szCs w:val="22"/>
          <w:lang w:val="en-GB"/>
        </w:rPr>
        <w:t xml:space="preserve"> take place?</w:t>
      </w:r>
    </w:p>
    <w:p w14:paraId="107B728A" w14:textId="7FA86C93" w:rsidR="0073745C" w:rsidRDefault="0073745C" w:rsidP="00400579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ab/>
      </w: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Please choose the </w:t>
      </w:r>
      <w:r w:rsidRPr="00D2066F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>corresponding</w:t>
      </w: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 category</w:t>
      </w:r>
      <w:r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>.</w:t>
      </w:r>
    </w:p>
    <w:tbl>
      <w:tblPr>
        <w:tblStyle w:val="Tabellenraster"/>
        <w:tblW w:w="0" w:type="auto"/>
        <w:tblInd w:w="704" w:type="dxa"/>
        <w:tblLook w:val="04A0" w:firstRow="1" w:lastRow="0" w:firstColumn="1" w:lastColumn="0" w:noHBand="0" w:noVBand="1"/>
      </w:tblPr>
      <w:tblGrid>
        <w:gridCol w:w="425"/>
        <w:gridCol w:w="236"/>
        <w:gridCol w:w="7697"/>
      </w:tblGrid>
      <w:tr w:rsidR="0073745C" w14:paraId="142A8E03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71FD1F41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A4FF3F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2E0C676" w14:textId="10654211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374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everal times a month</w:t>
            </w:r>
          </w:p>
        </w:tc>
      </w:tr>
      <w:tr w:rsidR="0073745C" w14:paraId="6347AF39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3F96C735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6505FC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3CA36432" w14:textId="3A00806A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374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Monthly</w:t>
            </w:r>
          </w:p>
        </w:tc>
      </w:tr>
      <w:tr w:rsidR="0073745C" w14:paraId="39B04F62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501A0E79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AA1FF6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398D857" w14:textId="4F76BB69" w:rsidR="0073745C" w:rsidRDefault="00BE0297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Quarterly</w:t>
            </w:r>
          </w:p>
        </w:tc>
      </w:tr>
      <w:tr w:rsidR="0073745C" w14:paraId="5A32626F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3BE22AE8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94EAFB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6207A42E" w14:textId="4C4B8E19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374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Half-yearly</w:t>
            </w:r>
          </w:p>
        </w:tc>
      </w:tr>
      <w:tr w:rsidR="0073745C" w14:paraId="4FF2C90A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59F7217A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8CC2766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B106B57" w14:textId="79869E6B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Yearly</w:t>
            </w:r>
          </w:p>
        </w:tc>
      </w:tr>
      <w:tr w:rsidR="0073745C" w14:paraId="104AF43E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301755B5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3FC8C3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4C05A9AB" w14:textId="3E53E530" w:rsidR="0073745C" w:rsidRDefault="00BE0297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Un</w:t>
            </w:r>
            <w:r w:rsidR="0073745C" w:rsidRPr="007374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egularly, specifically:</w:t>
            </w:r>
          </w:p>
        </w:tc>
      </w:tr>
    </w:tbl>
    <w:p w14:paraId="3C518793" w14:textId="77777777" w:rsidR="00211C7A" w:rsidRDefault="00211C7A" w:rsidP="0040057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55E62233" w14:textId="72779D9C" w:rsidR="0073745C" w:rsidRDefault="0073745C" w:rsidP="003A60D3">
      <w:pPr>
        <w:spacing w:after="80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GB"/>
        </w:rPr>
        <w:tab/>
      </w:r>
      <w:r w:rsidRPr="0073745C">
        <w:rPr>
          <w:rFonts w:ascii="Times New Roman" w:hAnsi="Times New Roman" w:cs="Times New Roman"/>
          <w:sz w:val="22"/>
          <w:szCs w:val="22"/>
          <w:lang w:val="en-GB"/>
        </w:rPr>
        <w:t xml:space="preserve">How many </w:t>
      </w:r>
      <w:r w:rsidR="00BE0297">
        <w:rPr>
          <w:rFonts w:ascii="Times New Roman" w:hAnsi="Times New Roman" w:cs="Times New Roman"/>
          <w:sz w:val="22"/>
          <w:szCs w:val="22"/>
          <w:lang w:val="en-GB"/>
        </w:rPr>
        <w:t>stakeholders</w:t>
      </w:r>
      <w:r w:rsidRPr="0073745C">
        <w:rPr>
          <w:rFonts w:ascii="Times New Roman" w:hAnsi="Times New Roman" w:cs="Times New Roman"/>
          <w:sz w:val="22"/>
          <w:szCs w:val="22"/>
          <w:lang w:val="en-GB"/>
        </w:rPr>
        <w:t xml:space="preserve"> are there in the </w:t>
      </w:r>
      <w:r w:rsidR="00134F97">
        <w:rPr>
          <w:rFonts w:ascii="Times New Roman" w:hAnsi="Times New Roman" w:cs="Times New Roman"/>
          <w:sz w:val="22"/>
          <w:szCs w:val="22"/>
          <w:lang w:val="en-GB"/>
        </w:rPr>
        <w:t>PFAC</w:t>
      </w:r>
      <w:r w:rsidRPr="0073745C">
        <w:rPr>
          <w:rFonts w:ascii="Times New Roman" w:hAnsi="Times New Roman" w:cs="Times New Roman"/>
          <w:sz w:val="22"/>
          <w:szCs w:val="22"/>
          <w:lang w:val="en-GB"/>
        </w:rPr>
        <w:t xml:space="preserve"> to which you belong?</w:t>
      </w:r>
    </w:p>
    <w:p w14:paraId="4A5DCC6B" w14:textId="252C9916" w:rsidR="0073745C" w:rsidRPr="0073745C" w:rsidRDefault="0073745C" w:rsidP="0073745C">
      <w:pPr>
        <w:ind w:firstLine="708"/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</w:pP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Please choose the </w:t>
      </w:r>
      <w:r w:rsidRPr="00D2066F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>corresponding</w:t>
      </w: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 category.</w:t>
      </w:r>
    </w:p>
    <w:tbl>
      <w:tblPr>
        <w:tblStyle w:val="Tabellenraster"/>
        <w:tblW w:w="0" w:type="auto"/>
        <w:tblInd w:w="704" w:type="dxa"/>
        <w:tblLook w:val="04A0" w:firstRow="1" w:lastRow="0" w:firstColumn="1" w:lastColumn="0" w:noHBand="0" w:noVBand="1"/>
      </w:tblPr>
      <w:tblGrid>
        <w:gridCol w:w="425"/>
        <w:gridCol w:w="236"/>
        <w:gridCol w:w="7697"/>
      </w:tblGrid>
      <w:tr w:rsidR="0073745C" w14:paraId="24EA0B39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0B77FB0B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E68421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A67A321" w14:textId="528A953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374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Less than 5 members</w:t>
            </w:r>
          </w:p>
        </w:tc>
      </w:tr>
      <w:tr w:rsidR="0073745C" w14:paraId="7562231A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41BD4234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A19D16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17140074" w14:textId="2F4109B2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374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5 to 10 members</w:t>
            </w:r>
          </w:p>
        </w:tc>
      </w:tr>
      <w:tr w:rsidR="0073745C" w14:paraId="447EC8E4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50E988CA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A31A066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CE33BED" w14:textId="5EDA6BC1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374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1 to 15 members</w:t>
            </w:r>
          </w:p>
        </w:tc>
      </w:tr>
      <w:tr w:rsidR="0073745C" w14:paraId="4060C0B6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4EEDABD8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E64F38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3479D157" w14:textId="30FD0290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374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16 to 20 members</w:t>
            </w:r>
          </w:p>
        </w:tc>
      </w:tr>
      <w:tr w:rsidR="0073745C" w14:paraId="2A8BAE48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5ACDD23E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078358" w14:textId="77777777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2C46933F" w14:textId="31624A0A" w:rsidR="0073745C" w:rsidRDefault="0073745C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3745C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ver 20 members</w:t>
            </w:r>
          </w:p>
        </w:tc>
      </w:tr>
    </w:tbl>
    <w:p w14:paraId="62D652DE" w14:textId="17CA63A7" w:rsidR="0073745C" w:rsidRDefault="0073745C" w:rsidP="00400579">
      <w:pPr>
        <w:rPr>
          <w:rFonts w:ascii="Times New Roman" w:hAnsi="Times New Roman" w:cs="Times New Roman"/>
          <w:sz w:val="22"/>
          <w:szCs w:val="22"/>
          <w:lang w:val="en-GB"/>
        </w:rPr>
      </w:pPr>
    </w:p>
    <w:p w14:paraId="1CC9A919" w14:textId="65D6D816" w:rsidR="0073745C" w:rsidRPr="00D64CF8" w:rsidRDefault="0073745C" w:rsidP="003A60D3">
      <w:pPr>
        <w:spacing w:after="80"/>
        <w:ind w:left="709" w:hanging="709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D64CF8">
        <w:rPr>
          <w:rFonts w:ascii="Times New Roman" w:hAnsi="Times New Roman" w:cs="Times New Roman"/>
          <w:sz w:val="22"/>
          <w:szCs w:val="22"/>
          <w:lang w:val="en-GB"/>
        </w:rPr>
        <w:tab/>
      </w:r>
      <w:r w:rsidR="00D64CF8" w:rsidRPr="00D64CF8">
        <w:rPr>
          <w:rFonts w:ascii="Times New Roman" w:hAnsi="Times New Roman" w:cs="Times New Roman"/>
          <w:sz w:val="22"/>
          <w:szCs w:val="22"/>
          <w:lang w:val="en-GB"/>
        </w:rPr>
        <w:t xml:space="preserve">How does the cooperation between the </w:t>
      </w:r>
      <w:r w:rsidR="00134F97">
        <w:rPr>
          <w:rFonts w:ascii="Times New Roman" w:hAnsi="Times New Roman" w:cs="Times New Roman"/>
          <w:sz w:val="22"/>
          <w:szCs w:val="22"/>
          <w:lang w:val="en-GB"/>
        </w:rPr>
        <w:t>PFAC</w:t>
      </w:r>
      <w:r w:rsidR="00D64CF8" w:rsidRPr="00D64CF8">
        <w:rPr>
          <w:rFonts w:ascii="Times New Roman" w:hAnsi="Times New Roman" w:cs="Times New Roman"/>
          <w:sz w:val="22"/>
          <w:szCs w:val="22"/>
          <w:lang w:val="en-GB"/>
        </w:rPr>
        <w:t xml:space="preserve">, to which you belong, and the healthcare </w:t>
      </w:r>
      <w:r w:rsidR="00053AE3">
        <w:rPr>
          <w:rFonts w:ascii="Times New Roman" w:hAnsi="Times New Roman" w:cs="Times New Roman"/>
          <w:sz w:val="22"/>
          <w:szCs w:val="22"/>
          <w:lang w:val="en-GB"/>
        </w:rPr>
        <w:t>organization</w:t>
      </w:r>
      <w:r w:rsidR="00D64CF8" w:rsidRPr="00D64CF8">
        <w:rPr>
          <w:rFonts w:ascii="Times New Roman" w:hAnsi="Times New Roman" w:cs="Times New Roman"/>
          <w:sz w:val="22"/>
          <w:szCs w:val="22"/>
          <w:lang w:val="en-GB"/>
        </w:rPr>
        <w:t>s work?</w:t>
      </w:r>
    </w:p>
    <w:p w14:paraId="6249A03C" w14:textId="79608865" w:rsidR="00D64CF8" w:rsidRDefault="00D64CF8" w:rsidP="00D64CF8">
      <w:pPr>
        <w:ind w:left="708"/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</w:pPr>
      <w:r w:rsidRPr="00D64CF8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The degree of </w:t>
      </w:r>
      <w:r w:rsidR="007D1569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>engagement</w:t>
      </w:r>
      <w:r w:rsidRPr="00D64CF8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 usually differs depending on the situation. Please select the category that applies most frequently.</w:t>
      </w:r>
    </w:p>
    <w:tbl>
      <w:tblPr>
        <w:tblStyle w:val="Tabellenraster"/>
        <w:tblW w:w="0" w:type="auto"/>
        <w:tblInd w:w="704" w:type="dxa"/>
        <w:tblLook w:val="04A0" w:firstRow="1" w:lastRow="0" w:firstColumn="1" w:lastColumn="0" w:noHBand="0" w:noVBand="1"/>
      </w:tblPr>
      <w:tblGrid>
        <w:gridCol w:w="425"/>
        <w:gridCol w:w="236"/>
        <w:gridCol w:w="7697"/>
      </w:tblGrid>
      <w:tr w:rsidR="007D1569" w14:paraId="1BC9E9B4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0FAC838E" w14:textId="77777777" w:rsid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3F8F23" w14:textId="77777777" w:rsid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9632687" w14:textId="4786F698" w:rsidR="007D1569" w:rsidRP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D15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PFAC is informed about aspects of care, organization, policy, etc. </w:t>
            </w:r>
            <w:r w:rsidRPr="007D1569">
              <w:rPr>
                <w:rFonts w:ascii="Times New Roman" w:hAnsi="Times New Roman" w:cs="Times New Roman"/>
                <w:sz w:val="22"/>
                <w:szCs w:val="22"/>
              </w:rPr>
              <w:t>(‘</w:t>
            </w:r>
            <w:proofErr w:type="spellStart"/>
            <w:r w:rsidRPr="007D1569">
              <w:rPr>
                <w:rFonts w:ascii="Times New Roman" w:hAnsi="Times New Roman" w:cs="Times New Roman"/>
                <w:sz w:val="22"/>
                <w:szCs w:val="22"/>
              </w:rPr>
              <w:t>informed</w:t>
            </w:r>
            <w:proofErr w:type="spellEnd"/>
            <w:r w:rsidRPr="007D1569">
              <w:rPr>
                <w:rFonts w:ascii="Times New Roman" w:hAnsi="Times New Roman" w:cs="Times New Roman"/>
                <w:sz w:val="22"/>
                <w:szCs w:val="22"/>
              </w:rPr>
              <w:t xml:space="preserve">’). </w:t>
            </w:r>
          </w:p>
        </w:tc>
      </w:tr>
      <w:tr w:rsidR="007D1569" w14:paraId="62DC05C8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2C175E02" w14:textId="77777777" w:rsid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7E2E5F" w14:textId="77777777" w:rsid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5EC5BC77" w14:textId="15E0A69E" w:rsidR="007D1569" w:rsidRP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D15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PFAC is consulted on aspects of care, organization, policy, etc. </w:t>
            </w:r>
            <w:r w:rsidRPr="007D1569">
              <w:rPr>
                <w:rFonts w:ascii="Times New Roman" w:hAnsi="Times New Roman" w:cs="Times New Roman"/>
                <w:sz w:val="22"/>
                <w:szCs w:val="22"/>
              </w:rPr>
              <w:t>(‘</w:t>
            </w:r>
            <w:proofErr w:type="spellStart"/>
            <w:r w:rsidRPr="007D1569">
              <w:rPr>
                <w:rFonts w:ascii="Times New Roman" w:hAnsi="Times New Roman" w:cs="Times New Roman"/>
                <w:sz w:val="22"/>
                <w:szCs w:val="22"/>
              </w:rPr>
              <w:t>consulted</w:t>
            </w:r>
            <w:proofErr w:type="spellEnd"/>
            <w:r w:rsidRPr="007D1569">
              <w:rPr>
                <w:rFonts w:ascii="Times New Roman" w:hAnsi="Times New Roman" w:cs="Times New Roman"/>
                <w:sz w:val="22"/>
                <w:szCs w:val="22"/>
              </w:rPr>
              <w:t xml:space="preserve">’). </w:t>
            </w:r>
          </w:p>
        </w:tc>
      </w:tr>
      <w:tr w:rsidR="007D1569" w:rsidRPr="009117F7" w14:paraId="2708D429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2DD6C0B8" w14:textId="77777777" w:rsid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AC1E60" w14:textId="77777777" w:rsid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4015FFF3" w14:textId="419821E6" w:rsidR="007D1569" w:rsidRP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D15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The PFAC is involved in the development of care, organization, policy, etc. </w:t>
            </w:r>
            <w:r w:rsidRPr="007D1569">
              <w:rPr>
                <w:rFonts w:ascii="Times New Roman" w:hAnsi="Times New Roman" w:cs="Times New Roman"/>
                <w:sz w:val="22"/>
                <w:szCs w:val="22"/>
              </w:rPr>
              <w:t>(‘</w:t>
            </w:r>
            <w:proofErr w:type="spellStart"/>
            <w:r w:rsidRPr="007D1569">
              <w:rPr>
                <w:rFonts w:ascii="Times New Roman" w:hAnsi="Times New Roman" w:cs="Times New Roman"/>
                <w:sz w:val="22"/>
                <w:szCs w:val="22"/>
              </w:rPr>
              <w:t>actively</w:t>
            </w:r>
            <w:proofErr w:type="spellEnd"/>
            <w:r w:rsidRPr="007D1569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proofErr w:type="spellStart"/>
            <w:r w:rsidRPr="007D1569">
              <w:rPr>
                <w:rFonts w:ascii="Times New Roman" w:hAnsi="Times New Roman" w:cs="Times New Roman"/>
                <w:sz w:val="22"/>
                <w:szCs w:val="22"/>
              </w:rPr>
              <w:t>involved</w:t>
            </w:r>
            <w:proofErr w:type="spellEnd"/>
            <w:r w:rsidRPr="007D1569">
              <w:rPr>
                <w:rFonts w:ascii="Times New Roman" w:hAnsi="Times New Roman" w:cs="Times New Roman"/>
                <w:sz w:val="22"/>
                <w:szCs w:val="22"/>
              </w:rPr>
              <w:t>’).</w:t>
            </w:r>
          </w:p>
        </w:tc>
      </w:tr>
      <w:tr w:rsidR="007D1569" w:rsidRPr="00211C7A" w14:paraId="496137D5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18BFFC4B" w14:textId="77777777" w:rsid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3E8318" w14:textId="77777777" w:rsid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3137EBE3" w14:textId="6FBFBA45" w:rsidR="007D1569" w:rsidRP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D15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he PFAC can co-determine levels of care, organization, policy, etc. on an equal basis (‘partnership and shared leadership’).</w:t>
            </w:r>
          </w:p>
        </w:tc>
      </w:tr>
      <w:tr w:rsidR="007D1569" w:rsidRPr="00211C7A" w14:paraId="65445370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31A7D473" w14:textId="77777777" w:rsid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8E131A" w14:textId="77777777" w:rsid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7B7F7F51" w14:textId="74BF22C8" w:rsidR="007D1569" w:rsidRPr="007D1569" w:rsidRDefault="007D1569" w:rsidP="007D1569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7D156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ne of the answer options apply.</w:t>
            </w:r>
          </w:p>
        </w:tc>
      </w:tr>
    </w:tbl>
    <w:p w14:paraId="317FBDF6" w14:textId="37C56195" w:rsidR="00AE2D09" w:rsidRPr="009117F7" w:rsidRDefault="00AE2D09" w:rsidP="00AE2D09">
      <w:pPr>
        <w:rPr>
          <w:rFonts w:ascii="Times New Roman" w:hAnsi="Times New Roman" w:cs="Times New Roman"/>
          <w:b/>
          <w:bCs/>
          <w:lang w:val="en-GB"/>
        </w:rPr>
      </w:pPr>
      <w:r w:rsidRPr="009117F7">
        <w:rPr>
          <w:rFonts w:ascii="Times New Roman" w:hAnsi="Times New Roman" w:cs="Times New Roman"/>
          <w:b/>
          <w:bCs/>
          <w:lang w:val="en-GB"/>
        </w:rPr>
        <w:lastRenderedPageBreak/>
        <w:tab/>
      </w:r>
    </w:p>
    <w:p w14:paraId="4907B04C" w14:textId="7E2CBD73" w:rsidR="00AE2D09" w:rsidRDefault="00F13B20" w:rsidP="003A60D3">
      <w:pPr>
        <w:spacing w:after="80"/>
        <w:ind w:left="709"/>
        <w:rPr>
          <w:rFonts w:ascii="Times New Roman" w:hAnsi="Times New Roman" w:cs="Times New Roman"/>
          <w:sz w:val="22"/>
          <w:szCs w:val="22"/>
          <w:lang w:val="en-GB"/>
        </w:rPr>
      </w:pPr>
      <w:r w:rsidRPr="00F13B20">
        <w:rPr>
          <w:rFonts w:ascii="Times New Roman" w:hAnsi="Times New Roman" w:cs="Times New Roman"/>
          <w:sz w:val="22"/>
          <w:szCs w:val="22"/>
          <w:lang w:val="en-GB"/>
        </w:rPr>
        <w:t xml:space="preserve">Does the </w:t>
      </w:r>
      <w:r w:rsidR="008F26B6">
        <w:rPr>
          <w:rFonts w:ascii="Times New Roman" w:hAnsi="Times New Roman" w:cs="Times New Roman"/>
          <w:sz w:val="22"/>
          <w:szCs w:val="22"/>
          <w:lang w:val="en-GB"/>
        </w:rPr>
        <w:t>PFAC</w:t>
      </w:r>
      <w:r w:rsidRPr="00F13B20">
        <w:rPr>
          <w:rFonts w:ascii="Times New Roman" w:hAnsi="Times New Roman" w:cs="Times New Roman"/>
          <w:sz w:val="22"/>
          <w:szCs w:val="22"/>
          <w:lang w:val="en-GB"/>
        </w:rPr>
        <w:t xml:space="preserve"> to which you belong receive resources / support from the cooperating </w:t>
      </w:r>
      <w:r w:rsidR="00053AE3">
        <w:rPr>
          <w:rFonts w:ascii="Times New Roman" w:hAnsi="Times New Roman" w:cs="Times New Roman"/>
          <w:sz w:val="22"/>
          <w:szCs w:val="22"/>
          <w:lang w:val="en-GB"/>
        </w:rPr>
        <w:t>organization</w:t>
      </w:r>
      <w:r w:rsidRPr="00F13B20">
        <w:rPr>
          <w:rFonts w:ascii="Times New Roman" w:hAnsi="Times New Roman" w:cs="Times New Roman"/>
          <w:sz w:val="22"/>
          <w:szCs w:val="22"/>
          <w:lang w:val="en-GB"/>
        </w:rPr>
        <w:t>? If yes, which ones?</w:t>
      </w:r>
    </w:p>
    <w:p w14:paraId="06A85CF8" w14:textId="2FFE5968" w:rsidR="00F13B20" w:rsidRDefault="00F13B20" w:rsidP="00F13B20">
      <w:pPr>
        <w:ind w:left="708"/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</w:pP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Please choose the </w:t>
      </w:r>
      <w:r w:rsidRPr="00D2066F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>corresponding</w:t>
      </w:r>
      <w:r w:rsidRPr="00024941">
        <w:rPr>
          <w:rFonts w:ascii="Times New Roman" w:hAnsi="Times New Roman" w:cs="Times New Roman"/>
          <w:color w:val="808080" w:themeColor="background1" w:themeShade="80"/>
          <w:sz w:val="20"/>
          <w:szCs w:val="20"/>
          <w:lang w:val="en-GB"/>
        </w:rPr>
        <w:t xml:space="preserve"> category (multiple options possible).</w:t>
      </w:r>
    </w:p>
    <w:tbl>
      <w:tblPr>
        <w:tblStyle w:val="Tabellenraster"/>
        <w:tblW w:w="0" w:type="auto"/>
        <w:tblInd w:w="704" w:type="dxa"/>
        <w:tblLook w:val="04A0" w:firstRow="1" w:lastRow="0" w:firstColumn="1" w:lastColumn="0" w:noHBand="0" w:noVBand="1"/>
      </w:tblPr>
      <w:tblGrid>
        <w:gridCol w:w="425"/>
        <w:gridCol w:w="236"/>
        <w:gridCol w:w="7697"/>
      </w:tblGrid>
      <w:tr w:rsidR="00F13B20" w:rsidRPr="00211C7A" w14:paraId="003EAA3E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72ED2477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9CE517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340D6093" w14:textId="5335CE4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13B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 xml:space="preserve">There is no support from the cooperating </w:t>
            </w:r>
            <w:r w:rsidR="00053AE3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rganization</w:t>
            </w:r>
          </w:p>
        </w:tc>
      </w:tr>
      <w:tr w:rsidR="00F13B20" w14:paraId="3955A534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7F15C0E5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0961020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17F551F3" w14:textId="76281CC4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13B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inancial support</w:t>
            </w:r>
          </w:p>
        </w:tc>
      </w:tr>
      <w:tr w:rsidR="00F13B20" w14:paraId="3FCC8297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25AF9DA3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3F3AFF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5DC73F19" w14:textId="0CD33719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F13B20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Further education/training</w:t>
            </w:r>
          </w:p>
        </w:tc>
      </w:tr>
      <w:tr w:rsidR="00F13B20" w:rsidRPr="00211C7A" w14:paraId="5D8C4E35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23BAB2E6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6DE570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2F07E942" w14:textId="7D55F6F3" w:rsidR="00F13B20" w:rsidRDefault="001C56D7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C56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Infrastructure for online services being used (mobile phone, tablet, PC, projector, etc.)</w:t>
            </w:r>
          </w:p>
        </w:tc>
      </w:tr>
      <w:tr w:rsidR="00F13B20" w14:paraId="378BB7DB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6AA14129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74DB00A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A6749ED" w14:textId="3E4BC1D9" w:rsidR="00F13B20" w:rsidRDefault="001C56D7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C56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Rooms and other facilities</w:t>
            </w:r>
          </w:p>
        </w:tc>
      </w:tr>
      <w:tr w:rsidR="00F13B20" w14:paraId="34936777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06190D3A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A1D142F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</w:tcPr>
          <w:p w14:paraId="189C05B3" w14:textId="395A7354" w:rsidR="00F13B20" w:rsidRDefault="001C56D7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1C56D7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pertise/consulting</w:t>
            </w:r>
          </w:p>
        </w:tc>
      </w:tr>
      <w:tr w:rsidR="00F13B20" w:rsidRPr="00211C7A" w14:paraId="2146D7B0" w14:textId="77777777" w:rsidTr="00AD08BE">
        <w:tc>
          <w:tcPr>
            <w:tcW w:w="425" w:type="dxa"/>
            <w:tcBorders>
              <w:right w:val="single" w:sz="4" w:space="0" w:color="auto"/>
            </w:tcBorders>
          </w:tcPr>
          <w:p w14:paraId="15F505FE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F398DE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633C744F" w14:textId="4FC85C87" w:rsidR="00F13B20" w:rsidRPr="00D2066F" w:rsidRDefault="00BE178D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E178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pport in the expansion of networks and co-operations</w:t>
            </w:r>
          </w:p>
        </w:tc>
      </w:tr>
      <w:tr w:rsidR="00BE178D" w:rsidRPr="00211C7A" w14:paraId="12D6667F" w14:textId="77777777" w:rsidTr="00BE178D">
        <w:tc>
          <w:tcPr>
            <w:tcW w:w="425" w:type="dxa"/>
            <w:tcBorders>
              <w:right w:val="single" w:sz="4" w:space="0" w:color="auto"/>
            </w:tcBorders>
          </w:tcPr>
          <w:p w14:paraId="42696EDF" w14:textId="77777777" w:rsidR="00BE178D" w:rsidRDefault="00BE178D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CF4198" w14:textId="77777777" w:rsidR="00BE178D" w:rsidRDefault="00BE178D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145A3B" w14:textId="5A6F54AF" w:rsidR="00BE178D" w:rsidRPr="00BE178D" w:rsidRDefault="00BE178D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BE178D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upport in public relations work</w:t>
            </w:r>
          </w:p>
        </w:tc>
      </w:tr>
      <w:tr w:rsidR="00F13B20" w14:paraId="274EAEDD" w14:textId="77777777" w:rsidTr="00BE178D">
        <w:tc>
          <w:tcPr>
            <w:tcW w:w="425" w:type="dxa"/>
            <w:tcBorders>
              <w:right w:val="single" w:sz="4" w:space="0" w:color="auto"/>
            </w:tcBorders>
          </w:tcPr>
          <w:p w14:paraId="35CD3E60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DEAEA3" w14:textId="77777777" w:rsidR="00F13B20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7697" w:type="dxa"/>
            <w:tcBorders>
              <w:top w:val="nil"/>
              <w:left w:val="nil"/>
              <w:bottom w:val="nil"/>
              <w:right w:val="nil"/>
            </w:tcBorders>
            <w:shd w:val="clear" w:color="auto" w:fill="E8E8E8" w:themeFill="background2"/>
          </w:tcPr>
          <w:p w14:paraId="02DE5AD1" w14:textId="2E27F0C0" w:rsidR="00F13B20" w:rsidRPr="00D2066F" w:rsidRDefault="00F13B20" w:rsidP="00AD08BE">
            <w:pPr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D2066F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Other, specifically:</w:t>
            </w:r>
          </w:p>
        </w:tc>
      </w:tr>
    </w:tbl>
    <w:p w14:paraId="535A229A" w14:textId="77777777" w:rsidR="00187DE4" w:rsidRDefault="00187DE4" w:rsidP="00187DE4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FD17CBF" w14:textId="77777777" w:rsidR="00A9718C" w:rsidRDefault="00A9718C" w:rsidP="00BA240F">
      <w:pPr>
        <w:rPr>
          <w:rFonts w:ascii="Times New Roman" w:hAnsi="Times New Roman" w:cs="Times New Roman"/>
          <w:b/>
          <w:bCs/>
          <w:lang w:val="en-GB"/>
        </w:rPr>
      </w:pPr>
    </w:p>
    <w:p w14:paraId="5C769221" w14:textId="5EDC2DAF" w:rsidR="00BA240F" w:rsidRPr="009117F7" w:rsidRDefault="007976BB" w:rsidP="00BA240F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4.</w:t>
      </w:r>
      <w:r>
        <w:rPr>
          <w:rFonts w:ascii="Times New Roman" w:hAnsi="Times New Roman" w:cs="Times New Roman"/>
          <w:b/>
          <w:bCs/>
          <w:lang w:val="en-GB"/>
        </w:rPr>
        <w:tab/>
      </w:r>
      <w:r w:rsidR="00BA240F" w:rsidRPr="009117F7">
        <w:rPr>
          <w:rFonts w:ascii="Times New Roman" w:hAnsi="Times New Roman" w:cs="Times New Roman"/>
          <w:b/>
          <w:bCs/>
          <w:lang w:val="en-GB"/>
        </w:rPr>
        <w:t>Final page</w:t>
      </w:r>
    </w:p>
    <w:p w14:paraId="031536CC" w14:textId="1C6A263C" w:rsidR="00BA240F" w:rsidRPr="00BA240F" w:rsidRDefault="00BA240F" w:rsidP="00BA240F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BA240F">
        <w:rPr>
          <w:rFonts w:ascii="Times New Roman" w:hAnsi="Times New Roman" w:cs="Times New Roman"/>
          <w:sz w:val="22"/>
          <w:szCs w:val="22"/>
          <w:lang w:val="en-GB"/>
        </w:rPr>
        <w:t xml:space="preserve">Thank you for your </w:t>
      </w:r>
      <w:r w:rsidR="00940CAF">
        <w:rPr>
          <w:rFonts w:ascii="Times New Roman" w:hAnsi="Times New Roman" w:cs="Times New Roman"/>
          <w:sz w:val="22"/>
          <w:szCs w:val="22"/>
          <w:lang w:val="en-GB"/>
        </w:rPr>
        <w:t>engagement</w:t>
      </w:r>
      <w:r w:rsidRPr="00BA240F">
        <w:rPr>
          <w:rFonts w:ascii="Times New Roman" w:hAnsi="Times New Roman" w:cs="Times New Roman"/>
          <w:sz w:val="22"/>
          <w:szCs w:val="22"/>
          <w:lang w:val="en-GB"/>
        </w:rPr>
        <w:t xml:space="preserve"> and for taking the time to complete our survey. For the following steps, we will contact you shortly. </w:t>
      </w:r>
    </w:p>
    <w:p w14:paraId="40C878DD" w14:textId="438DC673" w:rsidR="00BA240F" w:rsidRPr="00BA240F" w:rsidRDefault="00BA240F" w:rsidP="00BA240F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BA240F">
        <w:rPr>
          <w:rFonts w:ascii="Times New Roman" w:hAnsi="Times New Roman" w:cs="Times New Roman"/>
          <w:sz w:val="22"/>
          <w:szCs w:val="22"/>
          <w:lang w:val="en-GB"/>
        </w:rPr>
        <w:t>Yours sincerely</w:t>
      </w:r>
      <w:r>
        <w:rPr>
          <w:rFonts w:ascii="Times New Roman" w:hAnsi="Times New Roman" w:cs="Times New Roman"/>
          <w:sz w:val="22"/>
          <w:szCs w:val="22"/>
          <w:lang w:val="en-GB"/>
        </w:rPr>
        <w:t>,</w:t>
      </w:r>
    </w:p>
    <w:p w14:paraId="6F5C82F6" w14:textId="55E3E8D6" w:rsidR="00A846DD" w:rsidRDefault="00BA240F" w:rsidP="00BA240F">
      <w:pPr>
        <w:rPr>
          <w:rFonts w:ascii="Times New Roman" w:hAnsi="Times New Roman" w:cs="Times New Roman"/>
          <w:sz w:val="22"/>
          <w:szCs w:val="22"/>
          <w:lang w:val="en-GB"/>
        </w:rPr>
      </w:pPr>
      <w:r w:rsidRPr="00BA240F">
        <w:rPr>
          <w:rFonts w:ascii="Times New Roman" w:hAnsi="Times New Roman" w:cs="Times New Roman"/>
          <w:sz w:val="22"/>
          <w:szCs w:val="22"/>
          <w:lang w:val="en-GB"/>
        </w:rPr>
        <w:t>The PEPS 3.0 project team of the Institute for Patient Safety</w:t>
      </w:r>
      <w:r>
        <w:rPr>
          <w:rFonts w:ascii="Times New Roman" w:hAnsi="Times New Roman" w:cs="Times New Roman"/>
          <w:sz w:val="22"/>
          <w:szCs w:val="22"/>
          <w:lang w:val="en-GB"/>
        </w:rPr>
        <w:t>.</w:t>
      </w:r>
    </w:p>
    <w:p w14:paraId="23683C6D" w14:textId="77777777" w:rsidR="00A846DD" w:rsidRDefault="00A846DD">
      <w:pPr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ascii="Times New Roman" w:hAnsi="Times New Roman" w:cs="Times New Roman"/>
          <w:sz w:val="22"/>
          <w:szCs w:val="22"/>
          <w:lang w:val="en-GB"/>
        </w:rPr>
        <w:br w:type="page"/>
      </w:r>
    </w:p>
    <w:p w14:paraId="39DB3158" w14:textId="77777777" w:rsidR="00A846DD" w:rsidRPr="003A60D3" w:rsidRDefault="00A846DD" w:rsidP="00A846DD">
      <w:pPr>
        <w:spacing w:line="276" w:lineRule="auto"/>
        <w:rPr>
          <w:rFonts w:ascii="Times New Roman" w:eastAsia="Calibri" w:hAnsi="Times New Roman" w:cs="Times New Roman"/>
          <w:b/>
          <w:bCs/>
          <w:lang w:val="en-GB"/>
          <w14:ligatures w14:val="none"/>
        </w:rPr>
        <w:sectPr w:rsidR="00A846DD" w:rsidRPr="003A60D3" w:rsidSect="00211C7A"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B277FE1" w14:textId="70685CE6" w:rsidR="00011F76" w:rsidRPr="00211C7A" w:rsidRDefault="00011F76" w:rsidP="00211C7A">
      <w:pPr>
        <w:pStyle w:val="berschrift2"/>
        <w:rPr>
          <w:rFonts w:ascii="Times New Roman" w:hAnsi="Times New Roman" w:cs="Times New Roman"/>
          <w:color w:val="000000" w:themeColor="text1"/>
          <w:sz w:val="28"/>
          <w:szCs w:val="28"/>
          <w:u w:val="single"/>
          <w:lang w:val="en-GB"/>
        </w:rPr>
      </w:pPr>
      <w:r w:rsidRPr="00211C7A">
        <w:rPr>
          <w:rFonts w:ascii="Times New Roman" w:hAnsi="Times New Roman" w:cs="Times New Roman"/>
          <w:color w:val="000000" w:themeColor="text1"/>
          <w:sz w:val="28"/>
          <w:szCs w:val="28"/>
          <w:u w:val="single"/>
          <w:lang w:val="en-GB"/>
        </w:rPr>
        <w:lastRenderedPageBreak/>
        <w:t>Interview</w:t>
      </w:r>
      <w:r w:rsidR="00A64B3F" w:rsidRPr="00211C7A">
        <w:rPr>
          <w:rFonts w:ascii="Times New Roman" w:hAnsi="Times New Roman" w:cs="Times New Roman"/>
          <w:color w:val="000000" w:themeColor="text1"/>
          <w:sz w:val="28"/>
          <w:szCs w:val="28"/>
          <w:u w:val="single"/>
          <w:lang w:val="en-GB"/>
        </w:rPr>
        <w:t xml:space="preserve"> Guide for Round 1</w:t>
      </w:r>
    </w:p>
    <w:tbl>
      <w:tblPr>
        <w:tblStyle w:val="Tabellenraster"/>
        <w:tblW w:w="147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00"/>
        <w:gridCol w:w="5096"/>
        <w:gridCol w:w="8646"/>
      </w:tblGrid>
      <w:tr w:rsidR="00A846DD" w:rsidRPr="00211C7A" w14:paraId="07E8E049" w14:textId="77777777" w:rsidTr="00D304BB">
        <w:trPr>
          <w:trHeight w:val="54"/>
        </w:trPr>
        <w:tc>
          <w:tcPr>
            <w:tcW w:w="14742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650DC2" w14:textId="0B6E2C39" w:rsidR="00A846DD" w:rsidRPr="00206EC5" w:rsidRDefault="00A846DD" w:rsidP="00AD41C6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ntroduction &amp; Explanations</w:t>
            </w:r>
          </w:p>
          <w:p w14:paraId="7A47A821" w14:textId="77777777" w:rsidR="00A846DD" w:rsidRPr="00206EC5" w:rsidRDefault="00A846DD" w:rsidP="00AD41C6">
            <w:pPr>
              <w:spacing w:line="276" w:lineRule="auto"/>
              <w:rPr>
                <w:rFonts w:ascii="Times New Roman" w:eastAsia="Calibri" w:hAnsi="Times New Roman" w:cs="Times New Roman"/>
                <w:bCs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GB"/>
              </w:rPr>
              <w:t>Questions?</w:t>
            </w:r>
          </w:p>
          <w:p w14:paraId="589140FF" w14:textId="75848A07" w:rsidR="00A846DD" w:rsidRPr="00206EC5" w:rsidRDefault="00A846DD" w:rsidP="00AD41C6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GB"/>
              </w:rPr>
              <w:t>Provide information about the recording of the video and obtain verbal consent</w:t>
            </w:r>
            <w:r w:rsidR="00A64B3F" w:rsidRPr="00206EC5">
              <w:rPr>
                <w:rFonts w:ascii="Times New Roman" w:eastAsia="Calibri" w:hAnsi="Times New Roman" w:cs="Times New Roman"/>
                <w:bCs/>
                <w:sz w:val="22"/>
                <w:szCs w:val="22"/>
                <w:lang w:val="en-GB"/>
              </w:rPr>
              <w:t xml:space="preserve"> + S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art</w:t>
            </w:r>
            <w:r w:rsidR="00A64B3F"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Recording</w:t>
            </w:r>
          </w:p>
          <w:p w14:paraId="6C72B724" w14:textId="1081AA21" w:rsidR="00A846DD" w:rsidRPr="00206EC5" w:rsidRDefault="00A846DD" w:rsidP="00AD41C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Clarify the role of the participant</w:t>
            </w:r>
          </w:p>
        </w:tc>
      </w:tr>
      <w:tr w:rsidR="00A846DD" w:rsidRPr="00206EC5" w14:paraId="37FCB1AF" w14:textId="77777777" w:rsidTr="00D304BB">
        <w:trPr>
          <w:trHeight w:val="54"/>
        </w:trPr>
        <w:tc>
          <w:tcPr>
            <w:tcW w:w="1000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F0FBE8" w14:textId="77777777" w:rsidR="00A846DD" w:rsidRPr="00206EC5" w:rsidRDefault="00A846DD" w:rsidP="00AD41C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>TOPIC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CAD47" w14:textId="45030B8A" w:rsidR="00A846DD" w:rsidRPr="00206EC5" w:rsidRDefault="000D6A90" w:rsidP="00AD41C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>MAIN</w:t>
            </w:r>
            <w:r w:rsidR="00A846DD" w:rsidRPr="00206EC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 xml:space="preserve"> QUESTIONS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vAlign w:val="center"/>
          </w:tcPr>
          <w:p w14:paraId="169046E6" w14:textId="28708CD4" w:rsidR="00A846DD" w:rsidRPr="00206EC5" w:rsidRDefault="000D6A90" w:rsidP="00AD41C6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>ADDDITIONAL</w:t>
            </w:r>
            <w:r w:rsidR="00A846DD" w:rsidRPr="00206EC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 xml:space="preserve"> QUESTIONS/ EXAMPLES (optional)</w:t>
            </w:r>
          </w:p>
        </w:tc>
      </w:tr>
      <w:tr w:rsidR="00A846DD" w:rsidRPr="00211C7A" w14:paraId="60D9FE5E" w14:textId="77777777" w:rsidTr="00D304BB">
        <w:trPr>
          <w:trHeight w:val="830"/>
        </w:trPr>
        <w:tc>
          <w:tcPr>
            <w:tcW w:w="0" w:type="auto"/>
            <w:vMerge w:val="restart"/>
            <w:tcBorders>
              <w:top w:val="doub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4394F07" w14:textId="10F05920" w:rsidR="00A846DD" w:rsidRPr="00206EC5" w:rsidRDefault="007A3630" w:rsidP="00AD41C6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>Engagement, roles, and functions of PFACs</w:t>
            </w:r>
          </w:p>
        </w:tc>
        <w:tc>
          <w:tcPr>
            <w:tcW w:w="509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99B22F" w14:textId="78D0BD6E" w:rsidR="00A846DD" w:rsidRPr="00206EC5" w:rsidRDefault="00A846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How do you experience the communication between the stakeholders of the </w:t>
            </w:r>
            <w:r w:rsidR="00BA7798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FAC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nd the healthcare organi</w:t>
            </w:r>
            <w:r w:rsidR="00241003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z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ation?</w:t>
            </w:r>
          </w:p>
        </w:tc>
        <w:tc>
          <w:tcPr>
            <w:tcW w:w="864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14:paraId="04558B9F" w14:textId="77777777" w:rsidR="00A846DD" w:rsidRPr="00206EC5" w:rsidRDefault="00A846DD" w:rsidP="00D304BB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or example: respect, being taken seriously, being listened to, the right topic at the right time, respecting speaking time, conversation rules, ...</w:t>
            </w:r>
          </w:p>
        </w:tc>
      </w:tr>
      <w:tr w:rsidR="00A846DD" w:rsidRPr="00211C7A" w14:paraId="2C4FF62C" w14:textId="77777777" w:rsidTr="00D304BB">
        <w:trPr>
          <w:trHeight w:val="1177"/>
        </w:trPr>
        <w:tc>
          <w:tcPr>
            <w:tcW w:w="0" w:type="auto"/>
            <w:vMerge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600516A" w14:textId="77777777" w:rsidR="00A846DD" w:rsidRPr="00206EC5" w:rsidRDefault="00A846DD" w:rsidP="00AD41C6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400D3F" w14:textId="30D2C5E6" w:rsidR="00A846DD" w:rsidRPr="00206EC5" w:rsidRDefault="00A846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How do you experience the degree of </w:t>
            </w:r>
            <w:r w:rsidR="00053AE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engagement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and </w:t>
            </w:r>
            <w:r w:rsidR="00053AE3" w:rsidRPr="00053AE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right of participation 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of the </w:t>
            </w:r>
            <w:r w:rsidR="00BA7798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FAC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in </w:t>
            </w:r>
            <w:r w:rsidR="00053AE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terms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of patient safety</w:t>
            </w:r>
            <w:r w:rsidR="00BA7798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(PS)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in the healthcare organi</w:t>
            </w:r>
            <w:r w:rsidR="00053AE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z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ation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?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0F5D44" w14:textId="77777777" w:rsidR="003E01BA" w:rsidRPr="003E01BA" w:rsidRDefault="00A846DD" w:rsidP="00D304BB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“informed”, “consulted”, “</w:t>
            </w:r>
            <w:r w:rsidR="0071518F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actively 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involved”, “</w:t>
            </w:r>
            <w:r w:rsidR="003E01BA" w:rsidRPr="003E01BA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artnership and shared leadership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” </w:t>
            </w:r>
          </w:p>
          <w:p w14:paraId="50FD9BD4" w14:textId="5BE89B7B" w:rsidR="00A846DD" w:rsidRPr="00206EC5" w:rsidRDefault="00A846DD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What could be improved to promote the </w:t>
            </w:r>
            <w:r w:rsidR="00885FDF"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engagement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of </w:t>
            </w:r>
            <w:r w:rsidR="00BD48CB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FACs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in the field of PS?</w:t>
            </w:r>
          </w:p>
        </w:tc>
      </w:tr>
      <w:tr w:rsidR="00A846DD" w:rsidRPr="00211C7A" w14:paraId="65A983C6" w14:textId="77777777" w:rsidTr="00D304BB">
        <w:trPr>
          <w:trHeight w:val="1177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12A3CDE1" w14:textId="77777777" w:rsidR="00A846DD" w:rsidRPr="00206EC5" w:rsidRDefault="00A846DD" w:rsidP="00AD41C6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DE6B0" w14:textId="03E173CC" w:rsidR="00A846DD" w:rsidRPr="00206EC5" w:rsidRDefault="00A846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What roles and tasks could </w:t>
            </w:r>
            <w:r w:rsidR="006349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FACs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take on to promote </w:t>
            </w:r>
            <w:r w:rsidR="006349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S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?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327BF62" w14:textId="1D977EA3" w:rsidR="00A846DD" w:rsidRPr="00206EC5" w:rsidRDefault="00A846DD" w:rsidP="00D304BB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Can you give specific examples of how </w:t>
            </w:r>
            <w:r w:rsidR="007C60A0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FACs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can act on PS issues?</w:t>
            </w:r>
          </w:p>
          <w:p w14:paraId="06E5FD74" w14:textId="4082C011" w:rsidR="00A846DD" w:rsidRPr="00206EC5" w:rsidRDefault="003E01BA" w:rsidP="00D304BB">
            <w:pPr>
              <w:pStyle w:val="Listenabsatz"/>
              <w:numPr>
                <w:ilvl w:val="1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s</w:t>
            </w:r>
            <w:r w:rsidR="00A846DD"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eaking up, providing the patient's perspective, importance of inner/subjective experience, transparency, etc.</w:t>
            </w:r>
          </w:p>
          <w:p w14:paraId="4038FF5E" w14:textId="4666F146" w:rsidR="00A846DD" w:rsidRPr="00206EC5" w:rsidRDefault="00A846DD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Why don't you see </w:t>
            </w:r>
            <w:proofErr w:type="spellStart"/>
            <w:r w:rsidR="00701A8F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FAcs</w:t>
            </w:r>
            <w:proofErr w:type="spellEnd"/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s being able to promote PS? (if expressed that it does not matter)</w:t>
            </w:r>
          </w:p>
        </w:tc>
      </w:tr>
      <w:tr w:rsidR="00A846DD" w:rsidRPr="00211C7A" w14:paraId="3F29C738" w14:textId="77777777" w:rsidTr="00D304BB">
        <w:trPr>
          <w:trHeight w:val="141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3313FD6" w14:textId="4373655A" w:rsidR="00A846DD" w:rsidRPr="00206EC5" w:rsidRDefault="00C42A00" w:rsidP="00AD41C6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>Knowledge/</w:t>
            </w:r>
            <w:r w:rsidRPr="00206EC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br/>
              <w:t>competencies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6AC6B8" w14:textId="5DE27E55" w:rsidR="00A846DD" w:rsidRPr="00206EC5" w:rsidRDefault="00A846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How do you estimate your competences and skills and those of the other stakeholders in the </w:t>
            </w:r>
            <w:r w:rsidR="00586BC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FAC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with regard to </w:t>
            </w:r>
            <w:r w:rsidR="0063499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S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?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2562962" w14:textId="0D8C9DA4" w:rsidR="00A846DD" w:rsidRPr="00206EC5" w:rsidRDefault="00A846DD" w:rsidP="00D304BB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n your opinion, what skills are required to effectively participate in and influence PS issues as a member of the </w:t>
            </w:r>
            <w:r w:rsidR="00586BC1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FAC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?</w:t>
            </w:r>
          </w:p>
          <w:p w14:paraId="2E7E5258" w14:textId="17E84461" w:rsidR="00A846DD" w:rsidRPr="00206EC5" w:rsidRDefault="00A846DD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For example: Recognising safety-relevant events/topics, key terms and concepts of </w:t>
            </w:r>
            <w:r w:rsidR="00BD47C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S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nd fields of action, relevance of the topic of </w:t>
            </w:r>
            <w:r w:rsidR="00BD47CE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S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nd its significance for the patient's care, ...</w:t>
            </w:r>
          </w:p>
        </w:tc>
      </w:tr>
      <w:tr w:rsidR="00A846DD" w:rsidRPr="00211C7A" w14:paraId="11373E5E" w14:textId="77777777" w:rsidTr="00D304BB">
        <w:trPr>
          <w:trHeight w:val="141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40CC9399" w14:textId="77777777" w:rsidR="00A846DD" w:rsidRPr="00206EC5" w:rsidRDefault="00A846DD" w:rsidP="00AD41C6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3472FC6" w14:textId="048C6EAC" w:rsidR="00A846DD" w:rsidRPr="00206EC5" w:rsidRDefault="00A846DD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How would you estimate your communication skills and abilities and those of the other stakeholders on the </w:t>
            </w:r>
            <w:r w:rsidR="00DA619D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FAC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?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C1D44D3" w14:textId="4F0679C1" w:rsidR="007F4782" w:rsidRPr="00206EC5" w:rsidRDefault="00A846DD" w:rsidP="00D304BB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In your opinion, </w:t>
            </w:r>
            <w:r w:rsidR="007F478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</w:t>
            </w:r>
            <w:r w:rsidR="007F4782" w:rsidRPr="007F478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hat </w:t>
            </w:r>
            <w:r w:rsidR="007F4782"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skills are required to effectively participate in and influence PS issues as a member of the </w:t>
            </w:r>
            <w:r w:rsidR="00BA520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FAC</w:t>
            </w:r>
            <w:r w:rsidR="007F4782"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?</w:t>
            </w:r>
          </w:p>
          <w:p w14:paraId="75852DB4" w14:textId="39A17F38" w:rsidR="00A846DD" w:rsidRPr="00206EC5" w:rsidRDefault="007F4782" w:rsidP="00D304BB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7F4782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or example: respect, taking each other seriously, listening, the right topic at the right time, keeping to speaking time, changing perspectives, rules of conversation etc.</w:t>
            </w:r>
          </w:p>
        </w:tc>
      </w:tr>
      <w:tr w:rsidR="00A846DD" w:rsidRPr="00211C7A" w14:paraId="54543239" w14:textId="77777777" w:rsidTr="00211C7A">
        <w:trPr>
          <w:trHeight w:val="1423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0F6045E3" w14:textId="084129E4" w:rsidR="00A846DD" w:rsidRPr="00206EC5" w:rsidRDefault="00FC7475" w:rsidP="00AD41C6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>Influencing factors/</w:t>
            </w:r>
            <w:r w:rsidR="00211C7A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 xml:space="preserve"> </w:t>
            </w:r>
            <w:r w:rsidRPr="00206EC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>conditions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65CF9B" w14:textId="43018396" w:rsidR="00A846DD" w:rsidRPr="00206EC5" w:rsidRDefault="00A846DD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hat structures, resources, processes</w:t>
            </w:r>
            <w:r w:rsidR="002A4C42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,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or requirements would you like to see for the </w:t>
            </w:r>
            <w:r w:rsidR="0016653A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FAC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in terms of </w:t>
            </w:r>
            <w:r w:rsidR="0016653A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S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, dialogue and cooperation between </w:t>
            </w:r>
            <w:r w:rsidR="00EB27B4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FAC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and hospital staff?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BDA6BB7" w14:textId="228885D6" w:rsidR="00A846DD" w:rsidRPr="00206EC5" w:rsidRDefault="00A846DD" w:rsidP="00D304BB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What aspects could be improved to promote </w:t>
            </w:r>
            <w:r w:rsidR="00940CAF"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engagement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 and </w:t>
            </w:r>
            <w:r w:rsidR="00030BD9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participation</w:t>
            </w: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?</w:t>
            </w:r>
          </w:p>
          <w:p w14:paraId="55630F70" w14:textId="77777777" w:rsidR="00A846DD" w:rsidRPr="00206EC5" w:rsidRDefault="00A846DD" w:rsidP="00D304BB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 xml:space="preserve">For example: premises, skills training, time, technology, money, networking, 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…</w:t>
            </w:r>
          </w:p>
        </w:tc>
      </w:tr>
      <w:tr w:rsidR="00A846DD" w:rsidRPr="00211C7A" w14:paraId="0ED8E9AE" w14:textId="77777777" w:rsidTr="00D304BB">
        <w:trPr>
          <w:trHeight w:val="659"/>
        </w:trPr>
        <w:tc>
          <w:tcPr>
            <w:tcW w:w="0" w:type="auto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D179C2F" w14:textId="4F9B0A03" w:rsidR="00A846DD" w:rsidRPr="00206EC5" w:rsidRDefault="00206EC5" w:rsidP="00AD41C6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lastRenderedPageBreak/>
              <w:t>Intervention formats and methods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CF8AFE" w14:textId="26C1A561" w:rsidR="00A846DD" w:rsidRPr="00206EC5" w:rsidRDefault="00A846DD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How could we improve your knowledge and skills and those of the other stakeholders on the </w:t>
            </w:r>
            <w:r w:rsidR="000808D7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FAC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in the areas of </w:t>
            </w:r>
            <w:r w:rsidR="000808D7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S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, communication and dialogue between the </w:t>
            </w:r>
            <w:r w:rsidR="000808D7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FAC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and the healthcare </w:t>
            </w:r>
            <w:r w:rsidR="00053AE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organization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?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E141CE6" w14:textId="63E6E394" w:rsidR="00A846DD" w:rsidRPr="00206EC5" w:rsidRDefault="00A846DD" w:rsidP="00D304BB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hat would you expect from a</w:t>
            </w:r>
            <w:r w:rsidR="00D304BB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n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educational </w:t>
            </w:r>
            <w:r w:rsidR="00D304BB"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rogram?</w:t>
            </w:r>
          </w:p>
          <w:p w14:paraId="54A5693D" w14:textId="070C8FE2" w:rsidR="00A846DD" w:rsidRPr="00206EC5" w:rsidRDefault="00A846DD" w:rsidP="00D304BB">
            <w:pPr>
              <w:numPr>
                <w:ilvl w:val="1"/>
                <w:numId w:val="3"/>
              </w:num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on </w:t>
            </w:r>
            <w:r w:rsidR="000808D7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S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in general?</w:t>
            </w:r>
          </w:p>
          <w:p w14:paraId="68C32026" w14:textId="03274580" w:rsidR="00A846DD" w:rsidRPr="00206EC5" w:rsidRDefault="00A846DD" w:rsidP="00D304BB">
            <w:pPr>
              <w:numPr>
                <w:ilvl w:val="1"/>
                <w:numId w:val="3"/>
              </w:num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to promote knowledge and skills in communication and dialogue between the </w:t>
            </w:r>
            <w:r w:rsidR="000808D7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FAC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and the healthcare </w:t>
            </w:r>
            <w:r w:rsidR="00053AE3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organization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?</w:t>
            </w:r>
          </w:p>
          <w:p w14:paraId="20B54D97" w14:textId="77777777" w:rsidR="00A846DD" w:rsidRPr="00206EC5" w:rsidRDefault="00A846DD" w:rsidP="00D304BB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hich formats and methods should not be used under any circumstances?</w:t>
            </w:r>
          </w:p>
          <w:p w14:paraId="666E5007" w14:textId="77777777" w:rsidR="00A846DD" w:rsidRPr="00206EC5" w:rsidRDefault="00A846DD" w:rsidP="00D304BB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Focus on PS; example: workshop, structured instructions, online material, learning status surveys, literature, …</w:t>
            </w:r>
          </w:p>
          <w:p w14:paraId="310102E5" w14:textId="77777777" w:rsidR="00A846DD" w:rsidRPr="00206EC5" w:rsidRDefault="00A846DD" w:rsidP="00D304BB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How should online programmes be designed in this respect?</w:t>
            </w:r>
          </w:p>
        </w:tc>
      </w:tr>
      <w:tr w:rsidR="00A846DD" w:rsidRPr="00211C7A" w14:paraId="0381AB1C" w14:textId="77777777" w:rsidTr="00D304BB">
        <w:trPr>
          <w:trHeight w:val="659"/>
        </w:trPr>
        <w:tc>
          <w:tcPr>
            <w:tcW w:w="0" w:type="auto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32896D90" w14:textId="77777777" w:rsidR="00A846DD" w:rsidRPr="00206EC5" w:rsidRDefault="00A846DD" w:rsidP="00AD41C6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3CED60" w14:textId="44ED88EB" w:rsidR="00A846DD" w:rsidRPr="00206EC5" w:rsidRDefault="00A846DD" w:rsidP="00D304BB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What else is important to you with regard to the content, formats and implementation of the training/workshop program?</w:t>
            </w: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56B6155" w14:textId="77777777" w:rsidR="00A846DD" w:rsidRPr="00206EC5" w:rsidRDefault="00A846DD" w:rsidP="00D304BB">
            <w:pPr>
              <w:numPr>
                <w:ilvl w:val="0"/>
                <w:numId w:val="3"/>
              </w:num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For example: place, time, weekdays/weekends, number of units, group work, individual work, etc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.</w:t>
            </w:r>
          </w:p>
        </w:tc>
      </w:tr>
      <w:tr w:rsidR="00A846DD" w:rsidRPr="00211C7A" w14:paraId="0B02A112" w14:textId="77777777" w:rsidTr="00D304BB">
        <w:trPr>
          <w:cantSplit/>
          <w:trHeight w:val="1113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08E119D" w14:textId="77777777" w:rsidR="00A846DD" w:rsidRPr="00206EC5" w:rsidRDefault="00A846DD" w:rsidP="00AD41C6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>Conclusion</w:t>
            </w:r>
          </w:p>
        </w:tc>
        <w:tc>
          <w:tcPr>
            <w:tcW w:w="50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466F9B" w14:textId="77777777" w:rsidR="00A846DD" w:rsidRPr="00206EC5" w:rsidRDefault="00A846DD" w:rsidP="00D304B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We now come to the end. Do you have any points that we should have addressed but didn't?</w:t>
            </w:r>
          </w:p>
          <w:p w14:paraId="58A8ACC2" w14:textId="77777777" w:rsidR="00A846DD" w:rsidRPr="00206EC5" w:rsidRDefault="00A846DD" w:rsidP="00D304B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  <w:t>Is there anything else you would like to say?</w:t>
            </w:r>
          </w:p>
          <w:p w14:paraId="079FD480" w14:textId="77777777" w:rsidR="00B023B2" w:rsidRPr="00206EC5" w:rsidRDefault="00B023B2" w:rsidP="00D304BB">
            <w:pPr>
              <w:spacing w:line="276" w:lineRule="auto"/>
              <w:rPr>
                <w:rFonts w:ascii="Times New Roman" w:hAnsi="Times New Roman" w:cs="Times New Roman"/>
                <w:color w:val="000000"/>
                <w:sz w:val="22"/>
                <w:szCs w:val="22"/>
                <w:lang w:val="en-GB"/>
              </w:rPr>
            </w:pPr>
          </w:p>
          <w:p w14:paraId="7A34504B" w14:textId="77777777" w:rsidR="00206EC5" w:rsidRPr="00206EC5" w:rsidRDefault="00206EC5" w:rsidP="00D304BB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  <w:tc>
          <w:tcPr>
            <w:tcW w:w="86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F935EC" w14:textId="137835BF" w:rsidR="00A846DD" w:rsidRPr="00206EC5" w:rsidRDefault="00A846DD" w:rsidP="00D304BB">
            <w:pPr>
              <w:pStyle w:val="Listenabsatz"/>
              <w:numPr>
                <w:ilvl w:val="0"/>
                <w:numId w:val="3"/>
              </w:num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If you had one wish, what would you like to see in terms of promoting the engagement of </w:t>
            </w:r>
            <w:r w:rsidR="00242597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>PFACs</w:t>
            </w:r>
            <w:r w:rsidRPr="00206EC5"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  <w:t xml:space="preserve"> to promote PS?</w:t>
            </w:r>
          </w:p>
          <w:p w14:paraId="4A966F22" w14:textId="77777777" w:rsidR="00A846DD" w:rsidRPr="00206EC5" w:rsidRDefault="00A846DD" w:rsidP="00D304BB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  <w:p w14:paraId="0832415F" w14:textId="77777777" w:rsidR="00A846DD" w:rsidRPr="00206EC5" w:rsidRDefault="00A846DD" w:rsidP="00D304BB">
            <w:pPr>
              <w:spacing w:line="276" w:lineRule="auto"/>
              <w:rPr>
                <w:rFonts w:ascii="Times New Roman" w:eastAsia="Calibri" w:hAnsi="Times New Roman" w:cs="Times New Roman"/>
                <w:sz w:val="22"/>
                <w:szCs w:val="22"/>
                <w:lang w:val="en-GB"/>
              </w:rPr>
            </w:pPr>
          </w:p>
        </w:tc>
      </w:tr>
      <w:tr w:rsidR="00A846DD" w:rsidRPr="00211C7A" w14:paraId="50B2F372" w14:textId="77777777" w:rsidTr="00D304BB">
        <w:trPr>
          <w:cantSplit/>
          <w:trHeight w:val="1113"/>
        </w:trPr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7EE9F4EB" w14:textId="77777777" w:rsidR="00A846DD" w:rsidRPr="00206EC5" w:rsidRDefault="00A846DD" w:rsidP="00AD41C6">
            <w:pPr>
              <w:spacing w:line="276" w:lineRule="auto"/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</w:pPr>
            <w:r w:rsidRPr="00206EC5">
              <w:rPr>
                <w:rFonts w:ascii="Times New Roman" w:eastAsia="Calibri" w:hAnsi="Times New Roman" w:cs="Times New Roman"/>
                <w:b/>
                <w:bCs/>
                <w:sz w:val="22"/>
                <w:szCs w:val="22"/>
                <w:lang w:val="en-GB"/>
              </w:rPr>
              <w:t>Farewell &amp; further procedure</w:t>
            </w:r>
          </w:p>
        </w:tc>
        <w:tc>
          <w:tcPr>
            <w:tcW w:w="13742" w:type="dxa"/>
            <w:gridSpan w:val="2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065E337" w14:textId="77777777" w:rsidR="00A846DD" w:rsidRPr="00206EC5" w:rsidRDefault="00A846DD" w:rsidP="00D304B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206EC5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Thank you very much for your time and contribution. We greatly appreciate your input.</w:t>
            </w:r>
          </w:p>
          <w:p w14:paraId="0FCA9AF6" w14:textId="77777777" w:rsidR="00A846DD" w:rsidRPr="00206EC5" w:rsidRDefault="00A846DD" w:rsidP="00D304B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180C2A5B" w14:textId="77777777" w:rsidR="00206EC5" w:rsidRPr="005D56E6" w:rsidRDefault="005D56E6" w:rsidP="00D304B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  <w:r w:rsidRPr="005D56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Stop r</w:t>
            </w:r>
            <w:r w:rsidR="00A846DD" w:rsidRPr="005D56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cording</w:t>
            </w:r>
            <w:r w:rsidRPr="005D56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.</w:t>
            </w:r>
          </w:p>
          <w:p w14:paraId="11755561" w14:textId="77777777" w:rsidR="005D56E6" w:rsidRPr="005D56E6" w:rsidRDefault="005D56E6" w:rsidP="00D304BB">
            <w:pPr>
              <w:spacing w:line="276" w:lineRule="auto"/>
              <w:rPr>
                <w:rFonts w:ascii="Times New Roman" w:hAnsi="Times New Roman" w:cs="Times New Roman"/>
                <w:sz w:val="22"/>
                <w:szCs w:val="22"/>
                <w:lang w:val="en-GB"/>
              </w:rPr>
            </w:pPr>
          </w:p>
          <w:p w14:paraId="6E626B15" w14:textId="5984A49D" w:rsidR="005D56E6" w:rsidRPr="00206EC5" w:rsidRDefault="005D56E6" w:rsidP="00D304BB">
            <w:pPr>
              <w:spacing w:line="276" w:lineRule="auto"/>
              <w:rPr>
                <w:rFonts w:ascii="Times New Roman" w:hAnsi="Times New Roman" w:cs="Times New Roman"/>
                <w:b/>
                <w:sz w:val="22"/>
                <w:szCs w:val="22"/>
                <w:lang w:val="en-GB"/>
              </w:rPr>
            </w:pPr>
            <w:r w:rsidRPr="005D56E6">
              <w:rPr>
                <w:rFonts w:ascii="Times New Roman" w:hAnsi="Times New Roman" w:cs="Times New Roman"/>
                <w:sz w:val="22"/>
                <w:szCs w:val="22"/>
                <w:lang w:val="en-GB"/>
              </w:rPr>
              <w:t>Explanation of further procedure.</w:t>
            </w:r>
          </w:p>
        </w:tc>
      </w:tr>
    </w:tbl>
    <w:p w14:paraId="011320F4" w14:textId="77777777" w:rsidR="00BA240F" w:rsidRPr="00A846DD" w:rsidRDefault="00BA240F" w:rsidP="00BA240F">
      <w:pPr>
        <w:rPr>
          <w:rFonts w:ascii="Times New Roman" w:hAnsi="Times New Roman" w:cs="Times New Roman"/>
          <w:sz w:val="22"/>
          <w:szCs w:val="22"/>
          <w:lang w:val="en-GB"/>
        </w:rPr>
      </w:pPr>
    </w:p>
    <w:sectPr w:rsidR="00BA240F" w:rsidRPr="00A846DD" w:rsidSect="00D25529">
      <w:pgSz w:w="16838" w:h="11906" w:orient="landscape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TXinwei">
    <w:charset w:val="86"/>
    <w:family w:val="auto"/>
    <w:pitch w:val="variable"/>
    <w:sig w:usb0="00000001" w:usb1="080F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C0E1B30"/>
    <w:multiLevelType w:val="multilevel"/>
    <w:tmpl w:val="872C0694"/>
    <w:lvl w:ilvl="0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77443C"/>
    <w:multiLevelType w:val="multilevel"/>
    <w:tmpl w:val="DCAC2F9E"/>
    <w:lvl w:ilvl="0">
      <w:start w:val="1"/>
      <w:numFmt w:val="bullet"/>
      <w:lvlText w:val="Ø"/>
      <w:lvlJc w:val="left"/>
      <w:pPr>
        <w:ind w:left="709" w:hanging="360"/>
      </w:pPr>
      <w:rPr>
        <w:rFonts w:ascii="Wingdings" w:eastAsia="Wingdings" w:hAnsi="Wingdings" w:cs="Wingdings" w:hint="default"/>
      </w:rPr>
    </w:lvl>
    <w:lvl w:ilvl="1">
      <w:start w:val="1"/>
      <w:numFmt w:val="bullet"/>
      <w:lvlText w:val="o"/>
      <w:lvlJc w:val="left"/>
      <w:pPr>
        <w:ind w:left="142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14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286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58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30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02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574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469" w:hanging="360"/>
      </w:pPr>
      <w:rPr>
        <w:rFonts w:ascii="Wingdings" w:eastAsia="Wingdings" w:hAnsi="Wingdings" w:cs="Wingdings" w:hint="default"/>
      </w:rPr>
    </w:lvl>
  </w:abstractNum>
  <w:abstractNum w:abstractNumId="2" w15:restartNumberingAfterBreak="0">
    <w:nsid w:val="1CD01C4E"/>
    <w:multiLevelType w:val="multilevel"/>
    <w:tmpl w:val="11DA2D0A"/>
    <w:lvl w:ilvl="0">
      <w:start w:val="1"/>
      <w:numFmt w:val="bullet"/>
      <w:lvlText w:val="Ø"/>
      <w:lvlJc w:val="left"/>
      <w:pPr>
        <w:ind w:left="1069" w:hanging="360"/>
      </w:pPr>
      <w:rPr>
        <w:rFonts w:ascii="Wingdings" w:eastAsia="Wingdings" w:hAnsi="Wingdings" w:cs="Wingdings" w:hint="default"/>
      </w:rPr>
    </w:lvl>
    <w:lvl w:ilvl="1">
      <w:start w:val="1"/>
      <w:numFmt w:val="bullet"/>
      <w:lvlText w:val="o"/>
      <w:lvlJc w:val="left"/>
      <w:pPr>
        <w:ind w:left="1789" w:hanging="360"/>
      </w:pPr>
      <w:rPr>
        <w:rFonts w:ascii="Courier New" w:eastAsia="Courier New" w:hAnsi="Courier New" w:cs="Courier New" w:hint="default"/>
      </w:rPr>
    </w:lvl>
    <w:lvl w:ilvl="2">
      <w:start w:val="1"/>
      <w:numFmt w:val="bullet"/>
      <w:lvlText w:val="§"/>
      <w:lvlJc w:val="left"/>
      <w:pPr>
        <w:ind w:left="2509" w:hanging="360"/>
      </w:pPr>
      <w:rPr>
        <w:rFonts w:ascii="Wingdings" w:eastAsia="Wingdings" w:hAnsi="Wingdings" w:cs="Wingdings" w:hint="default"/>
      </w:rPr>
    </w:lvl>
    <w:lvl w:ilvl="3">
      <w:start w:val="1"/>
      <w:numFmt w:val="bullet"/>
      <w:lvlText w:val="·"/>
      <w:lvlJc w:val="left"/>
      <w:pPr>
        <w:ind w:left="3229" w:hanging="360"/>
      </w:pPr>
      <w:rPr>
        <w:rFonts w:ascii="Symbol" w:eastAsia="Symbol" w:hAnsi="Symbol" w:cs="Symbol" w:hint="default"/>
      </w:rPr>
    </w:lvl>
    <w:lvl w:ilvl="4">
      <w:start w:val="1"/>
      <w:numFmt w:val="bullet"/>
      <w:lvlText w:val="o"/>
      <w:lvlJc w:val="left"/>
      <w:pPr>
        <w:ind w:left="3949" w:hanging="360"/>
      </w:pPr>
      <w:rPr>
        <w:rFonts w:ascii="Courier New" w:eastAsia="Courier New" w:hAnsi="Courier New" w:cs="Courier New" w:hint="default"/>
      </w:rPr>
    </w:lvl>
    <w:lvl w:ilvl="5">
      <w:start w:val="1"/>
      <w:numFmt w:val="bullet"/>
      <w:lvlText w:val="§"/>
      <w:lvlJc w:val="left"/>
      <w:pPr>
        <w:ind w:left="4669" w:hanging="360"/>
      </w:pPr>
      <w:rPr>
        <w:rFonts w:ascii="Wingdings" w:eastAsia="Wingdings" w:hAnsi="Wingdings" w:cs="Wingdings" w:hint="default"/>
      </w:rPr>
    </w:lvl>
    <w:lvl w:ilvl="6">
      <w:start w:val="1"/>
      <w:numFmt w:val="bullet"/>
      <w:lvlText w:val="·"/>
      <w:lvlJc w:val="left"/>
      <w:pPr>
        <w:ind w:left="5389" w:hanging="360"/>
      </w:pPr>
      <w:rPr>
        <w:rFonts w:ascii="Symbol" w:eastAsia="Symbol" w:hAnsi="Symbol" w:cs="Symbol" w:hint="default"/>
      </w:rPr>
    </w:lvl>
    <w:lvl w:ilvl="7">
      <w:start w:val="1"/>
      <w:numFmt w:val="bullet"/>
      <w:lvlText w:val="o"/>
      <w:lvlJc w:val="left"/>
      <w:pPr>
        <w:ind w:left="6109" w:hanging="360"/>
      </w:pPr>
      <w:rPr>
        <w:rFonts w:ascii="Courier New" w:eastAsia="Courier New" w:hAnsi="Courier New" w:cs="Courier New" w:hint="default"/>
      </w:rPr>
    </w:lvl>
    <w:lvl w:ilvl="8">
      <w:start w:val="1"/>
      <w:numFmt w:val="bullet"/>
      <w:lvlText w:val="§"/>
      <w:lvlJc w:val="left"/>
      <w:pPr>
        <w:ind w:left="6829" w:hanging="360"/>
      </w:pPr>
      <w:rPr>
        <w:rFonts w:ascii="Wingdings" w:eastAsia="Wingdings" w:hAnsi="Wingdings" w:cs="Wingdings" w:hint="default"/>
      </w:rPr>
    </w:lvl>
  </w:abstractNum>
  <w:abstractNum w:abstractNumId="3" w15:restartNumberingAfterBreak="0">
    <w:nsid w:val="25363695"/>
    <w:multiLevelType w:val="hybridMultilevel"/>
    <w:tmpl w:val="0FACAD0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1D62C7"/>
    <w:multiLevelType w:val="hybridMultilevel"/>
    <w:tmpl w:val="6EE4A63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584E6B27"/>
    <w:multiLevelType w:val="multilevel"/>
    <w:tmpl w:val="ECD44280"/>
    <w:lvl w:ilvl="0">
      <w:start w:val="1"/>
      <w:numFmt w:val="bullet"/>
      <w:lvlText w:val="-"/>
      <w:lvlJc w:val="left"/>
      <w:pPr>
        <w:ind w:left="360" w:hanging="360"/>
      </w:pPr>
      <w:rPr>
        <w:rFonts w:ascii="STXinwei" w:eastAsia="STXinwei" w:hAnsi="Symbol" w:hint="eastAsia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59B8275A"/>
    <w:multiLevelType w:val="multilevel"/>
    <w:tmpl w:val="E6DE8230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EED4DEF"/>
    <w:multiLevelType w:val="hybridMultilevel"/>
    <w:tmpl w:val="3DEC062A"/>
    <w:lvl w:ilvl="0" w:tplc="47CA68FA">
      <w:start w:val="1"/>
      <w:numFmt w:val="bullet"/>
      <w:lvlText w:val=""/>
      <w:lvlJc w:val="left"/>
      <w:pPr>
        <w:ind w:left="143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F43019A"/>
    <w:multiLevelType w:val="multilevel"/>
    <w:tmpl w:val="61545918"/>
    <w:lvl w:ilvl="0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23413283">
    <w:abstractNumId w:val="3"/>
  </w:num>
  <w:num w:numId="2" w16cid:durableId="1085759424">
    <w:abstractNumId w:val="7"/>
  </w:num>
  <w:num w:numId="3" w16cid:durableId="8800266">
    <w:abstractNumId w:val="8"/>
  </w:num>
  <w:num w:numId="4" w16cid:durableId="1470518857">
    <w:abstractNumId w:val="6"/>
  </w:num>
  <w:num w:numId="5" w16cid:durableId="987828762">
    <w:abstractNumId w:val="5"/>
  </w:num>
  <w:num w:numId="6" w16cid:durableId="1282298676">
    <w:abstractNumId w:val="2"/>
  </w:num>
  <w:num w:numId="7" w16cid:durableId="279190330">
    <w:abstractNumId w:val="0"/>
  </w:num>
  <w:num w:numId="8" w16cid:durableId="1454178483">
    <w:abstractNumId w:val="1"/>
  </w:num>
  <w:num w:numId="9" w16cid:durableId="33169016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545"/>
    <w:rsid w:val="0001064D"/>
    <w:rsid w:val="00011F76"/>
    <w:rsid w:val="00024941"/>
    <w:rsid w:val="00030BD9"/>
    <w:rsid w:val="00053AE3"/>
    <w:rsid w:val="000808D7"/>
    <w:rsid w:val="00096C06"/>
    <w:rsid w:val="000B0BC6"/>
    <w:rsid w:val="000D6A90"/>
    <w:rsid w:val="00120C46"/>
    <w:rsid w:val="00134F97"/>
    <w:rsid w:val="0016653A"/>
    <w:rsid w:val="00181152"/>
    <w:rsid w:val="00187DE4"/>
    <w:rsid w:val="001C56D7"/>
    <w:rsid w:val="00206EC5"/>
    <w:rsid w:val="00211C7A"/>
    <w:rsid w:val="00241003"/>
    <w:rsid w:val="00242597"/>
    <w:rsid w:val="00282CDA"/>
    <w:rsid w:val="002A4C42"/>
    <w:rsid w:val="002B3154"/>
    <w:rsid w:val="002E632D"/>
    <w:rsid w:val="00304B96"/>
    <w:rsid w:val="00357D17"/>
    <w:rsid w:val="003941A1"/>
    <w:rsid w:val="003A3CD3"/>
    <w:rsid w:val="003A60D3"/>
    <w:rsid w:val="003B4BE0"/>
    <w:rsid w:val="003E01BA"/>
    <w:rsid w:val="003F3AF7"/>
    <w:rsid w:val="00400579"/>
    <w:rsid w:val="00430545"/>
    <w:rsid w:val="004877C7"/>
    <w:rsid w:val="004A143C"/>
    <w:rsid w:val="00564BC7"/>
    <w:rsid w:val="00586BC1"/>
    <w:rsid w:val="005D56E6"/>
    <w:rsid w:val="00634992"/>
    <w:rsid w:val="00701A8F"/>
    <w:rsid w:val="0071518F"/>
    <w:rsid w:val="00717B4A"/>
    <w:rsid w:val="007208E4"/>
    <w:rsid w:val="007242AF"/>
    <w:rsid w:val="0073745C"/>
    <w:rsid w:val="00737F40"/>
    <w:rsid w:val="007976BB"/>
    <w:rsid w:val="007A26A4"/>
    <w:rsid w:val="007A3630"/>
    <w:rsid w:val="007B7653"/>
    <w:rsid w:val="007C60A0"/>
    <w:rsid w:val="007D1569"/>
    <w:rsid w:val="007F4782"/>
    <w:rsid w:val="00885FDF"/>
    <w:rsid w:val="008F26B6"/>
    <w:rsid w:val="008F73B8"/>
    <w:rsid w:val="009117F7"/>
    <w:rsid w:val="00912D45"/>
    <w:rsid w:val="00940CAF"/>
    <w:rsid w:val="00956783"/>
    <w:rsid w:val="00A0260A"/>
    <w:rsid w:val="00A1537F"/>
    <w:rsid w:val="00A64B3F"/>
    <w:rsid w:val="00A846DD"/>
    <w:rsid w:val="00A90B10"/>
    <w:rsid w:val="00A9718C"/>
    <w:rsid w:val="00AA71E0"/>
    <w:rsid w:val="00AB2DA6"/>
    <w:rsid w:val="00AD41C6"/>
    <w:rsid w:val="00AE2D09"/>
    <w:rsid w:val="00B01617"/>
    <w:rsid w:val="00B023B2"/>
    <w:rsid w:val="00BA240F"/>
    <w:rsid w:val="00BA5209"/>
    <w:rsid w:val="00BA7798"/>
    <w:rsid w:val="00BD47CE"/>
    <w:rsid w:val="00BD48CB"/>
    <w:rsid w:val="00BE0297"/>
    <w:rsid w:val="00BE178D"/>
    <w:rsid w:val="00C307D1"/>
    <w:rsid w:val="00C42A00"/>
    <w:rsid w:val="00D2066F"/>
    <w:rsid w:val="00D25529"/>
    <w:rsid w:val="00D304BB"/>
    <w:rsid w:val="00D4470B"/>
    <w:rsid w:val="00D64CF8"/>
    <w:rsid w:val="00DA619D"/>
    <w:rsid w:val="00DB1074"/>
    <w:rsid w:val="00DF381F"/>
    <w:rsid w:val="00E159BB"/>
    <w:rsid w:val="00E7029D"/>
    <w:rsid w:val="00E81A89"/>
    <w:rsid w:val="00E820E5"/>
    <w:rsid w:val="00E9205E"/>
    <w:rsid w:val="00EB27B4"/>
    <w:rsid w:val="00F13B20"/>
    <w:rsid w:val="00F91BAB"/>
    <w:rsid w:val="00FC7475"/>
    <w:rsid w:val="00FD6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2B2F36"/>
  <w15:chartTrackingRefBased/>
  <w15:docId w15:val="{1C5213A2-3E76-48FB-A960-0EC8A9C861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054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3054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3054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3054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3054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3054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3054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3054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3054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3054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3054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3054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3054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3054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3054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3054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3054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3054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43054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3054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3054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3054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43054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3054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430545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43054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3054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3054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430545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59"/>
    <w:rsid w:val="008F73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106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1064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1064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1064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1064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06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064D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E9205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42</Words>
  <Characters>6565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anina Tarasevich</dc:creator>
  <cp:keywords/>
  <dc:description/>
  <cp:lastModifiedBy>Larissa Brust</cp:lastModifiedBy>
  <cp:revision>6</cp:revision>
  <dcterms:created xsi:type="dcterms:W3CDTF">2025-04-04T07:08:00Z</dcterms:created>
  <dcterms:modified xsi:type="dcterms:W3CDTF">2025-04-08T07:16:00Z</dcterms:modified>
</cp:coreProperties>
</file>